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B56" w:rsidRPr="000E1651" w:rsidRDefault="004049A5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0E1651">
        <w:rPr>
          <w:rFonts w:ascii="Times New Roman" w:hAnsi="Times New Roman" w:cs="Times New Roman"/>
          <w:b/>
          <w:sz w:val="24"/>
          <w:lang w:val="en-US"/>
        </w:rPr>
        <w:t>S</w:t>
      </w:r>
      <w:r w:rsidR="00571540" w:rsidRPr="000E1651">
        <w:rPr>
          <w:rFonts w:ascii="Times New Roman" w:hAnsi="Times New Roman" w:cs="Times New Roman"/>
          <w:b/>
          <w:sz w:val="24"/>
          <w:lang w:val="en-US"/>
        </w:rPr>
        <w:t>6</w:t>
      </w:r>
      <w:r w:rsidR="00A72DF9" w:rsidRPr="000E165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54F16" w:rsidRPr="000E1651">
        <w:rPr>
          <w:rFonts w:ascii="Times New Roman" w:hAnsi="Times New Roman" w:cs="Times New Roman"/>
          <w:b/>
          <w:sz w:val="24"/>
          <w:lang w:val="en-US"/>
        </w:rPr>
        <w:t>Table</w:t>
      </w:r>
      <w:r w:rsidRPr="000E1651">
        <w:rPr>
          <w:rFonts w:ascii="Times New Roman" w:hAnsi="Times New Roman" w:cs="Times New Roman"/>
          <w:b/>
          <w:sz w:val="24"/>
          <w:lang w:val="en-US"/>
        </w:rPr>
        <w:t>.</w:t>
      </w:r>
      <w:r w:rsidRPr="000E1651">
        <w:rPr>
          <w:rFonts w:ascii="Times New Roman" w:hAnsi="Times New Roman" w:cs="Times New Roman"/>
          <w:sz w:val="24"/>
          <w:lang w:val="en-US"/>
        </w:rPr>
        <w:t xml:space="preserve"> The m</w:t>
      </w:r>
      <w:r w:rsidR="00A72DF9" w:rsidRPr="000E1651">
        <w:rPr>
          <w:rFonts w:ascii="Times New Roman" w:hAnsi="Times New Roman" w:cs="Times New Roman"/>
          <w:sz w:val="24"/>
          <w:lang w:val="en-US"/>
        </w:rPr>
        <w:t>olecules identified</w:t>
      </w:r>
      <w:r w:rsidRPr="000E1651">
        <w:rPr>
          <w:rFonts w:ascii="Times New Roman" w:hAnsi="Times New Roman" w:cs="Times New Roman"/>
          <w:sz w:val="24"/>
          <w:lang w:val="en-US"/>
        </w:rPr>
        <w:t xml:space="preserve"> in dental calculus by GC-MS analysis were</w:t>
      </w:r>
      <w:r w:rsidR="00A72DF9" w:rsidRPr="000E1651">
        <w:rPr>
          <w:rFonts w:ascii="Times New Roman" w:hAnsi="Times New Roman" w:cs="Times New Roman"/>
          <w:sz w:val="24"/>
          <w:lang w:val="en-US"/>
        </w:rPr>
        <w:t xml:space="preserve"> listed and clustered in biochemical classes for each sample</w:t>
      </w:r>
    </w:p>
    <w:tbl>
      <w:tblPr>
        <w:tblStyle w:val="Grigliatabella"/>
        <w:tblpPr w:leftFromText="141" w:rightFromText="141" w:vertAnchor="page" w:horzAnchor="margin" w:tblpY="3316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5493"/>
      </w:tblGrid>
      <w:tr w:rsidR="000E1651" w:rsidRPr="000E1651" w:rsidTr="00804C2C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D3CEA" w:rsidRPr="000E1651" w:rsidRDefault="002D37F0" w:rsidP="00804C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55780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10 </w:t>
            </w:r>
          </w:p>
        </w:tc>
      </w:tr>
      <w:tr w:rsidR="000E1651" w:rsidRPr="000E1651" w:rsidTr="00804C2C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-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-2-deoxy-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(-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uc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ther</w:t>
            </w:r>
            <w:proofErr w:type="spellEnd"/>
          </w:p>
        </w:tc>
      </w:tr>
      <w:tr w:rsidR="000E1651" w:rsidRPr="000E1651" w:rsidTr="00804C2C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Asparagine</w:t>
            </w:r>
          </w:p>
        </w:tc>
      </w:tr>
      <w:tr w:rsidR="000E1651" w:rsidRPr="000E1651" w:rsidTr="00804C2C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11,14-Eicosatrienoic acid, methyl ester, (Z,Z,Z)-</w:t>
            </w:r>
          </w:p>
        </w:tc>
      </w:tr>
      <w:tr w:rsidR="000E1651" w:rsidRPr="000E1651" w:rsidTr="00804C2C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methyl ester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neun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5-methyl-, methyl ester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4-methyl-, methyl ester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Docosenoic acid, methyl ester</w:t>
            </w:r>
          </w:p>
        </w:tc>
      </w:tr>
      <w:tr w:rsidR="000E1651" w:rsidRPr="000E1651" w:rsidTr="00804C2C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7-(2-hydroxy-3-(N-(2-hydroxyethyl)-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rop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)-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ecurin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l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tachydrine</w:t>
            </w:r>
            <w:proofErr w:type="spellEnd"/>
          </w:p>
        </w:tc>
      </w:tr>
      <w:tr w:rsidR="000E1651" w:rsidRPr="000E1651" w:rsidTr="00804C2C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,2-Dihydrolinalool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socitronellol</w:t>
            </w:r>
            <w:proofErr w:type="spellEnd"/>
          </w:p>
        </w:tc>
      </w:tr>
      <w:tr w:rsidR="000E1651" w:rsidRPr="000E1651" w:rsidTr="00804C2C">
        <w:trPr>
          <w:trHeight w:val="39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 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gentis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TBDMS derivative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acet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AD3CEA" w:rsidRPr="000E1651" w:rsidRDefault="00AD3CEA" w:rsidP="00804C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(3H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rano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5-ethyldihydro- $$ .gamm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rolactone</w:t>
            </w:r>
            <w:proofErr w:type="spellEnd"/>
          </w:p>
        </w:tc>
      </w:tr>
    </w:tbl>
    <w:p w:rsidR="00A72DF9" w:rsidRPr="000E1651" w:rsidRDefault="00A72DF9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804C2C" w:rsidRPr="000E1651" w:rsidRDefault="00804C2C">
      <w:pPr>
        <w:rPr>
          <w:lang w:val="en-US"/>
        </w:rPr>
      </w:pPr>
    </w:p>
    <w:p w:rsidR="00571540" w:rsidRPr="000E1651" w:rsidRDefault="00571540">
      <w:pPr>
        <w:rPr>
          <w:lang w:val="en-US"/>
        </w:rPr>
      </w:pPr>
    </w:p>
    <w:p w:rsidR="00571540" w:rsidRPr="000E1651" w:rsidRDefault="00571540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5493"/>
      </w:tblGrid>
      <w:tr w:rsidR="000E1651" w:rsidRPr="000E1651" w:rsidTr="0012109A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93B56" w:rsidRPr="000E1651" w:rsidRDefault="002D37F0" w:rsidP="005578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47</w:t>
            </w:r>
          </w:p>
        </w:tc>
      </w:tr>
      <w:tr w:rsidR="000E1651" w:rsidRPr="000E1651" w:rsidTr="0012109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0CD0" w:rsidRPr="000E1651" w:rsidRDefault="00750CD0" w:rsidP="00750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soasparagina</w:t>
            </w:r>
            <w:proofErr w:type="spellEnd"/>
          </w:p>
          <w:p w:rsidR="00793B56" w:rsidRPr="000E1651" w:rsidRDefault="00750CD0" w:rsidP="00750C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L-Proline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</w:tc>
      </w:tr>
      <w:tr w:rsidR="000E1651" w:rsidRPr="000E1651" w:rsidTr="0012109A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6689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6689" w:rsidRPr="000E1651" w:rsidRDefault="008F6689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6689" w:rsidRPr="000E1651" w:rsidRDefault="008F6689" w:rsidP="008F668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12109A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B56" w:rsidRPr="000E1651" w:rsidRDefault="00793B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793B56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it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-Docosenoic acid, methyl ester 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11-Octadecenoic acid, methyl ester 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n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</w:tc>
      </w:tr>
      <w:tr w:rsidR="000E1651" w:rsidRPr="000E1651" w:rsidTr="0012109A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2-Nonanol </w:t>
            </w:r>
          </w:p>
          <w:p w:rsidR="00B828C8" w:rsidRPr="000E1651" w:rsidRDefault="00B828C8" w:rsidP="008F66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rans-2-Undecen-1-ol</w:t>
            </w:r>
          </w:p>
        </w:tc>
      </w:tr>
      <w:tr w:rsidR="000E1651" w:rsidRPr="000E1651" w:rsidTr="0012109A">
        <w:trPr>
          <w:trHeight w:val="56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6A8D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C06A8D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06A8D" w:rsidRPr="000E1651" w:rsidRDefault="00C06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06A8D" w:rsidRPr="000E1651" w:rsidRDefault="00C06A8D" w:rsidP="008F66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ccinic acid, hept-2-yl 2-ethoxyethyl ester</w:t>
            </w:r>
          </w:p>
          <w:p w:rsidR="00C06A8D" w:rsidRPr="000E1651" w:rsidRDefault="00C06A8D" w:rsidP="008F66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sulfoglucobrassicin</w:t>
            </w:r>
            <w:proofErr w:type="spellEnd"/>
          </w:p>
          <w:p w:rsidR="00C06A8D" w:rsidRPr="000E1651" w:rsidRDefault="00C06A8D" w:rsidP="008F66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alo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</w:tc>
      </w:tr>
      <w:tr w:rsidR="000E1651" w:rsidRPr="000E1651" w:rsidTr="0012109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bustion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mark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Naphthalenecarboxaldehyde</w:t>
            </w:r>
          </w:p>
          <w:p w:rsidR="008F6689" w:rsidRPr="000E1651" w:rsidRDefault="008F6689" w:rsidP="008F66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nzene, [(1,2-dimethyl-2-propenyl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x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]- </w:t>
            </w:r>
          </w:p>
        </w:tc>
      </w:tr>
      <w:tr w:rsidR="000E1651" w:rsidRPr="000E1651" w:rsidTr="0012109A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93B56" w:rsidRPr="000E1651" w:rsidRDefault="002D37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69</w:t>
            </w:r>
          </w:p>
        </w:tc>
      </w:tr>
      <w:tr w:rsidR="000E1651" w:rsidRPr="000E1651" w:rsidTr="0012109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25B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DL-Asparagine </w:t>
            </w:r>
          </w:p>
          <w:p w:rsidR="00793B56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0E1651" w:rsidRPr="000E1651" w:rsidTr="0012109A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25B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25B" w:rsidRPr="000E1651" w:rsidRDefault="008A125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A125B" w:rsidRPr="000E1651" w:rsidRDefault="008A125B" w:rsidP="008A12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12109A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B56" w:rsidRPr="000E1651" w:rsidRDefault="00793B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25B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8A125B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A125B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4-methyl-, methyl ester</w:t>
            </w:r>
          </w:p>
          <w:p w:rsidR="008A125B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-Octadecenoic acid, methyl ester </w:t>
            </w:r>
          </w:p>
          <w:p w:rsidR="008A125B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-Docosenoic acid, methyl ester </w:t>
            </w:r>
          </w:p>
          <w:p w:rsidR="008A125B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A125B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793B56" w:rsidRPr="000E1651" w:rsidRDefault="008A125B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anhydride</w:t>
            </w:r>
          </w:p>
        </w:tc>
      </w:tr>
      <w:tr w:rsidR="000E1651" w:rsidRPr="000E1651" w:rsidTr="0012109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8A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3-Nonen-1-ol, (Z)-</w:t>
            </w:r>
          </w:p>
        </w:tc>
      </w:tr>
      <w:tr w:rsidR="000E1651" w:rsidRPr="000E1651" w:rsidTr="0012109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8A125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7-(2-hydroxy-3-(N-(2-hydroxyethyl)-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rop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-</w:t>
            </w:r>
          </w:p>
        </w:tc>
      </w:tr>
      <w:tr w:rsidR="000E1651" w:rsidRPr="000E1651" w:rsidTr="0012109A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25B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25B" w:rsidRPr="000E1651" w:rsidRDefault="008A125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A125B" w:rsidRPr="000E1651" w:rsidRDefault="008A12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</w:p>
        </w:tc>
      </w:tr>
      <w:tr w:rsidR="000E1651" w:rsidRPr="000E1651" w:rsidTr="0012109A">
        <w:trPr>
          <w:trHeight w:val="55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6A8D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C06A8D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06A8D" w:rsidRPr="000E1651" w:rsidRDefault="00C06A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06A8D" w:rsidRPr="000E1651" w:rsidRDefault="00C06A8D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acet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C06A8D" w:rsidRPr="000E1651" w:rsidRDefault="00C06A8D" w:rsidP="008A12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o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hydrox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isobut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ster</w:t>
            </w:r>
          </w:p>
          <w:p w:rsidR="00C06A8D" w:rsidRPr="000E1651" w:rsidRDefault="00C06A8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taine $$ 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arleine</w:t>
            </w:r>
            <w:proofErr w:type="spellEnd"/>
          </w:p>
        </w:tc>
      </w:tr>
      <w:tr w:rsidR="000E1651" w:rsidRPr="000E1651" w:rsidTr="008D5C3A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93B56" w:rsidRPr="000E1651" w:rsidRDefault="002D37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73</w:t>
            </w:r>
          </w:p>
        </w:tc>
      </w:tr>
      <w:tr w:rsidR="000E1651" w:rsidRPr="000E1651" w:rsidTr="008D5C3A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E20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E20" w:rsidRPr="000E1651" w:rsidRDefault="00854E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4E20" w:rsidRPr="000E1651" w:rsidRDefault="00854E20" w:rsidP="00854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is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54E20" w:rsidRPr="000E1651" w:rsidRDefault="00854E20" w:rsidP="00854E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luc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1,4:3,6-dianhydro- $$ 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orb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1,4:3,6-dianhydro</w:t>
            </w:r>
          </w:p>
        </w:tc>
      </w:tr>
      <w:tr w:rsidR="000E1651" w:rsidRPr="000E1651" w:rsidTr="008D5C3A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662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L-Asparagine</w:t>
            </w:r>
          </w:p>
        </w:tc>
      </w:tr>
      <w:tr w:rsidR="000E1651" w:rsidRPr="000E1651" w:rsidTr="008D5C3A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2F2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662F2" w:rsidRPr="000E1651" w:rsidRDefault="007662F2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662F2" w:rsidRPr="000E1651" w:rsidRDefault="007662F2" w:rsidP="007662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8D5C3A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B56" w:rsidRPr="000E1651" w:rsidRDefault="00793B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62F2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methyl-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val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7662F2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7662F2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neun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7662F2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7662F2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</w:t>
            </w:r>
          </w:p>
          <w:p w:rsidR="007662F2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7662F2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Docosenoic acid, methyl ester</w:t>
            </w:r>
          </w:p>
          <w:p w:rsidR="007662F2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methyl ester </w:t>
            </w:r>
          </w:p>
          <w:p w:rsidR="00793B56" w:rsidRPr="000E1651" w:rsidRDefault="007662F2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</w:tc>
      </w:tr>
      <w:tr w:rsidR="000E1651" w:rsidRPr="000E1651" w:rsidTr="008D5C3A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662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7-(2-hydroxy-3-(N-(2-hydroxyethyl)-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rop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-</w:t>
            </w:r>
          </w:p>
        </w:tc>
      </w:tr>
      <w:tr w:rsidR="000E1651" w:rsidRPr="000E1651" w:rsidTr="008D5C3A">
        <w:trPr>
          <w:trHeight w:val="73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5385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thers</w:t>
            </w:r>
            <w:r w:rsidR="00F85385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5385" w:rsidRPr="000E1651" w:rsidRDefault="00F853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5385" w:rsidRPr="000E1651" w:rsidRDefault="00F85385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o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hydrox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isobut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ster</w:t>
            </w:r>
          </w:p>
          <w:p w:rsidR="00F85385" w:rsidRPr="000E1651" w:rsidRDefault="00F85385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glucobrassicin</w:t>
            </w:r>
            <w:proofErr w:type="spellEnd"/>
          </w:p>
          <w:p w:rsidR="00F85385" w:rsidRPr="000E1651" w:rsidRDefault="00F85385" w:rsidP="007662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acet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</w:t>
            </w:r>
            <w:proofErr w:type="spellEnd"/>
          </w:p>
          <w:p w:rsidR="00F85385" w:rsidRPr="000E1651" w:rsidRDefault="00F85385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</w:p>
        </w:tc>
      </w:tr>
      <w:tr w:rsidR="000E1651" w:rsidRPr="000E1651" w:rsidTr="009347BA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93B56" w:rsidRPr="000E1651" w:rsidRDefault="002D37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76</w:t>
            </w:r>
          </w:p>
        </w:tc>
      </w:tr>
      <w:tr w:rsidR="000E1651" w:rsidRPr="000E1651" w:rsidTr="009347BA">
        <w:trPr>
          <w:trHeight w:val="81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440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26440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26440" w:rsidRPr="000E1651" w:rsidRDefault="00526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,3,4,5-tetra-O-methyl-</w:t>
            </w:r>
          </w:p>
        </w:tc>
      </w:tr>
      <w:tr w:rsidR="000E1651" w:rsidRPr="000E1651" w:rsidTr="009347BA">
        <w:trPr>
          <w:trHeight w:val="80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440" w:rsidRPr="000E1651" w:rsidRDefault="00526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26440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05201" w:rsidRPr="000E1651" w:rsidRDefault="005264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yo-Inos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4-C-methyl-</w:t>
            </w:r>
          </w:p>
        </w:tc>
      </w:tr>
      <w:tr w:rsidR="000E1651" w:rsidRPr="000E1651" w:rsidTr="009347B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1FEA" w:rsidRPr="000E1651" w:rsidRDefault="00601FEA" w:rsidP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DL-Asparagine </w:t>
            </w:r>
          </w:p>
          <w:p w:rsidR="00793B56" w:rsidRPr="000E1651" w:rsidRDefault="00601FEA" w:rsidP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  <w:p w:rsidR="00601FEA" w:rsidRPr="000E1651" w:rsidRDefault="00601FEA" w:rsidP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l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itrull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01FEA" w:rsidRPr="000E1651" w:rsidRDefault="00601FEA" w:rsidP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Valine </w:t>
            </w:r>
          </w:p>
          <w:p w:rsidR="00601FEA" w:rsidRPr="000E1651" w:rsidRDefault="00601FEA" w:rsidP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Alanine, 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imethylaminomethyl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1651" w:rsidRPr="000E1651" w:rsidTr="009347BA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4031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4031" w:rsidRPr="000E1651" w:rsidRDefault="00EE403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4031" w:rsidRPr="000E1651" w:rsidRDefault="00EE403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 </w:t>
            </w:r>
          </w:p>
        </w:tc>
      </w:tr>
      <w:tr w:rsidR="000E1651" w:rsidRPr="000E1651" w:rsidTr="009347BA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B56" w:rsidRPr="000E1651" w:rsidRDefault="00793B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793B56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it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1-bromo-, methyl ester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-Octadecenoic acid, methyl ester 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EE4031" w:rsidRPr="000E1651" w:rsidRDefault="00EE4031" w:rsidP="00EE40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</w:tc>
      </w:tr>
      <w:tr w:rsidR="000E1651" w:rsidRPr="000E1651" w:rsidTr="009347BA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Heptanol, 2,4-dimethyl-,</w:t>
            </w:r>
          </w:p>
        </w:tc>
      </w:tr>
      <w:tr w:rsidR="000E1651" w:rsidRPr="000E1651" w:rsidTr="009347BA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1FEA" w:rsidRPr="000E1651" w:rsidRDefault="00601FEA" w:rsidP="00601F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7-(2-hydroxy-3-(N-(2-hydroxyethyl)-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rop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)- </w:t>
            </w:r>
          </w:p>
          <w:p w:rsidR="00793B56" w:rsidRPr="000E1651" w:rsidRDefault="00601FEA" w:rsidP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nhydrin</w:t>
            </w:r>
            <w:proofErr w:type="spellEnd"/>
          </w:p>
          <w:p w:rsidR="00530706" w:rsidRPr="000E1651" w:rsidRDefault="00530706" w:rsidP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uricine</w:t>
            </w:r>
            <w:proofErr w:type="spellEnd"/>
          </w:p>
        </w:tc>
      </w:tr>
      <w:tr w:rsidR="000E1651" w:rsidRPr="000E1651" w:rsidTr="009347BA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4031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4031" w:rsidRPr="000E1651" w:rsidRDefault="00EE403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4031" w:rsidRPr="000E1651" w:rsidRDefault="00EE40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</w:p>
        </w:tc>
      </w:tr>
      <w:tr w:rsidR="000E1651" w:rsidRPr="000E1651" w:rsidTr="009347BA">
        <w:trPr>
          <w:trHeight w:val="96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137BE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4137BE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37BE" w:rsidRPr="000E1651" w:rsidRDefault="004137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137BE" w:rsidRPr="000E1651" w:rsidRDefault="004137BE" w:rsidP="00601FE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propyl ester </w:t>
            </w:r>
          </w:p>
          <w:p w:rsidR="004137BE" w:rsidRPr="000E1651" w:rsidRDefault="004137BE" w:rsidP="00601FE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beta.-Methyl-.gamm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lactone</w:t>
            </w:r>
            <w:proofErr w:type="spellEnd"/>
          </w:p>
          <w:p w:rsidR="004137BE" w:rsidRPr="000E1651" w:rsidRDefault="004137BE" w:rsidP="00601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sulfoglucobrassicin</w:t>
            </w:r>
            <w:proofErr w:type="spellEnd"/>
          </w:p>
          <w:p w:rsidR="004137BE" w:rsidRPr="000E1651" w:rsidRDefault="004137BE" w:rsidP="00EE40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taine $$ 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arle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4137BE" w:rsidRPr="000E1651" w:rsidRDefault="004137BE" w:rsidP="00EE40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2,3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aler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,3-dimethyl-</w:t>
            </w:r>
          </w:p>
        </w:tc>
      </w:tr>
      <w:tr w:rsidR="000E1651" w:rsidRPr="000E1651" w:rsidTr="00BE5C5B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93B56" w:rsidRPr="000E1651" w:rsidRDefault="002D37F0" w:rsidP="00746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85 </w:t>
            </w:r>
          </w:p>
        </w:tc>
      </w:tr>
      <w:tr w:rsidR="000E1651" w:rsidRPr="000E1651" w:rsidTr="00BE5C5B">
        <w:trPr>
          <w:trHeight w:val="15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1071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107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A1071" w:rsidRPr="000E1651" w:rsidRDefault="00EA10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-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-2-deoxy-</w:t>
            </w:r>
          </w:p>
        </w:tc>
      </w:tr>
      <w:tr w:rsidR="000E1651" w:rsidRPr="000E1651" w:rsidTr="00BE5C5B">
        <w:trPr>
          <w:trHeight w:val="156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1071" w:rsidRPr="000E1651" w:rsidRDefault="00EA10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A107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A1071" w:rsidRPr="000E1651" w:rsidRDefault="00EA1071" w:rsidP="00EA10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3,4-Anhydro-d-galactosan</w:t>
            </w:r>
          </w:p>
          <w:p w:rsidR="00EA1071" w:rsidRPr="000E1651" w:rsidRDefault="00EA1071" w:rsidP="00EA10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hen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-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ta.-D-glucos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.beta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lucopyranos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henyl</w:t>
            </w:r>
            <w:proofErr w:type="spellEnd"/>
          </w:p>
        </w:tc>
      </w:tr>
      <w:tr w:rsidR="000E1651" w:rsidRPr="000E1651" w:rsidTr="00BE5C5B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06B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Alanine, 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imethylaminomethyl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AC7B87" w:rsidRPr="000E1651" w:rsidRDefault="00AC7B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rginine</w:t>
            </w:r>
          </w:p>
        </w:tc>
      </w:tr>
      <w:tr w:rsidR="000E1651" w:rsidRPr="000E1651" w:rsidTr="00BE5C5B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B74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B74" w:rsidRPr="000E1651" w:rsidRDefault="00706B74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06B74" w:rsidRPr="000E1651" w:rsidRDefault="00706B74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BE5C5B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3B56" w:rsidRPr="000E1651" w:rsidRDefault="00793B5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6B74" w:rsidRPr="000E1651" w:rsidRDefault="00706B74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12-methyl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706B74" w:rsidRPr="000E1651" w:rsidRDefault="00706B74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tea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706B74" w:rsidRPr="000E1651" w:rsidRDefault="00706B74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793B56" w:rsidRPr="000E1651" w:rsidRDefault="00706B74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  <w:p w:rsidR="00706B74" w:rsidRPr="000E1651" w:rsidRDefault="00706B74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ropane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-undecyl-, methyl ester, trans- </w:t>
            </w:r>
          </w:p>
          <w:p w:rsidR="00706B74" w:rsidRPr="000E1651" w:rsidRDefault="00706B74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neun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706B74" w:rsidRPr="000E1651" w:rsidRDefault="00706B74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706B74" w:rsidRPr="000E1651" w:rsidRDefault="00706B74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AC7B87" w:rsidRPr="000E1651" w:rsidRDefault="00706B74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AC7B87" w:rsidRPr="000E1651" w:rsidRDefault="00AC7B87" w:rsidP="00AC7B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AC7B87" w:rsidRPr="000E1651" w:rsidRDefault="00AC7B87" w:rsidP="00AC7B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AC7B87" w:rsidRPr="000E1651" w:rsidRDefault="00AC7B87" w:rsidP="00AC7B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Docosenoic acid, methyl ester</w:t>
            </w:r>
          </w:p>
          <w:p w:rsidR="00AC7B87" w:rsidRPr="000E1651" w:rsidRDefault="00AC7B87" w:rsidP="00AC7B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AC7B87" w:rsidRPr="000E1651" w:rsidRDefault="00AC7B87" w:rsidP="00AC7B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aco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AC7B87" w:rsidRPr="000E1651" w:rsidRDefault="00AC7B87" w:rsidP="00AC7B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5-methyl-, methyl ester </w:t>
            </w:r>
          </w:p>
          <w:p w:rsidR="00AC7B87" w:rsidRPr="000E1651" w:rsidRDefault="00AC7B87" w:rsidP="00AC7B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Oleic Acid $$ 9-Octadecenoic acid (Z)- </w:t>
            </w:r>
          </w:p>
        </w:tc>
      </w:tr>
      <w:tr w:rsidR="000E1651" w:rsidRPr="000E1651" w:rsidTr="00BE5C5B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93B56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B56" w:rsidRPr="000E1651" w:rsidRDefault="00793B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6B74" w:rsidRPr="000E1651" w:rsidRDefault="00706B74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(Z)-4-Decen-1-ol </w:t>
            </w:r>
          </w:p>
          <w:p w:rsidR="00AC7B87" w:rsidRPr="000E1651" w:rsidRDefault="00AC7B87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-Octanol</w:t>
            </w:r>
          </w:p>
          <w:p w:rsidR="00793B56" w:rsidRPr="000E1651" w:rsidRDefault="00706B74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-Nonen-1-ol, (E)-</w:t>
            </w:r>
          </w:p>
        </w:tc>
      </w:tr>
      <w:tr w:rsidR="000E1651" w:rsidRPr="000E1651" w:rsidTr="00BE5C5B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6E4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  <w:r w:rsidR="00BF36E4"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e derivat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6E4" w:rsidRPr="000E1651" w:rsidRDefault="00BF36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36E4" w:rsidRPr="000E1651" w:rsidRDefault="00BF36E4" w:rsidP="00706B7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7-(2-hydroxy-3-(N-(2-hydroxyethyl)-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rop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-</w:t>
            </w:r>
          </w:p>
        </w:tc>
      </w:tr>
      <w:tr w:rsidR="000E1651" w:rsidRPr="000E1651" w:rsidTr="00BE5C5B">
        <w:trPr>
          <w:trHeight w:val="34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B74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B74" w:rsidRPr="000E1651" w:rsidRDefault="00706B74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06B74" w:rsidRPr="000E1651" w:rsidRDefault="00706B74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monene </w:t>
            </w:r>
          </w:p>
          <w:p w:rsidR="00706B74" w:rsidRPr="000E1651" w:rsidRDefault="00706B74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Octanol, 3,7-dimethyl-, (S)- $$ (S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hydrocitronellol</w:t>
            </w:r>
            <w:proofErr w:type="spellEnd"/>
          </w:p>
          <w:p w:rsidR="00BF36E4" w:rsidRPr="000E1651" w:rsidRDefault="00BF36E4" w:rsidP="00706B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3-Octanol, 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hydride</w:t>
            </w:r>
            <w:proofErr w:type="spellEnd"/>
          </w:p>
        </w:tc>
      </w:tr>
      <w:tr w:rsidR="000E1651" w:rsidRPr="000E1651" w:rsidTr="00BE5C5B">
        <w:trPr>
          <w:trHeight w:val="1341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1288" w:rsidRPr="000E1651" w:rsidRDefault="00466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941288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  <w:p w:rsidR="00941288" w:rsidRPr="000E1651" w:rsidRDefault="00941288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1288" w:rsidRPr="000E1651" w:rsidRDefault="0094128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1288" w:rsidRPr="000E1651" w:rsidRDefault="00941288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acet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941288" w:rsidRPr="000E1651" w:rsidRDefault="00941288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-Heptadien-4-one, 3,3,6-trimethyl- $$ Artemisia ketone</w:t>
            </w:r>
          </w:p>
          <w:p w:rsidR="00941288" w:rsidRPr="000E1651" w:rsidRDefault="00941288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5-Heptadien-4-ol, 3,3,6-trimethyl- $$ Artemisia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l</w:t>
            </w:r>
            <w:proofErr w:type="spellEnd"/>
          </w:p>
          <w:p w:rsidR="00941288" w:rsidRPr="000E1651" w:rsidRDefault="00941288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ethyl ester</w:t>
            </w:r>
          </w:p>
          <w:p w:rsidR="00941288" w:rsidRPr="000E1651" w:rsidRDefault="00941288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rb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vinyl ester </w:t>
            </w:r>
          </w:p>
          <w:p w:rsidR="00941288" w:rsidRPr="000E1651" w:rsidRDefault="00941288" w:rsidP="00706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o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hydrox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isobut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ster</w:t>
            </w:r>
          </w:p>
          <w:p w:rsidR="00941288" w:rsidRPr="000E1651" w:rsidRDefault="00941288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oxycitronellal</w:t>
            </w:r>
            <w:proofErr w:type="spellEnd"/>
          </w:p>
          <w:p w:rsidR="007A3723" w:rsidRPr="000E1651" w:rsidRDefault="007A3723" w:rsidP="007A37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2,4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aler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,4-dimethyl-</w:t>
            </w:r>
          </w:p>
          <w:p w:rsidR="007A3723" w:rsidRPr="000E1651" w:rsidRDefault="007A3723" w:rsidP="007A37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3-O-[[2-acetoxy]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]-</w:t>
            </w:r>
          </w:p>
        </w:tc>
      </w:tr>
      <w:tr w:rsidR="000E1651" w:rsidRPr="000E1651" w:rsidTr="002B6A3B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1021" w:rsidRPr="000E1651" w:rsidRDefault="002D37F0" w:rsidP="00193F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92</w:t>
            </w:r>
          </w:p>
        </w:tc>
      </w:tr>
      <w:tr w:rsidR="000E1651" w:rsidRPr="000E1651" w:rsidTr="002B6A3B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E1F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3E1F" w:rsidRPr="000E1651" w:rsidRDefault="00D43E1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43E1F" w:rsidRPr="000E1651" w:rsidRDefault="00D43E1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Rham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L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an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6-deoxy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sodulcitol</w:t>
            </w:r>
            <w:proofErr w:type="spellEnd"/>
          </w:p>
        </w:tc>
      </w:tr>
      <w:tr w:rsidR="000E1651" w:rsidRPr="000E1651" w:rsidTr="002B6A3B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133" w:rsidRPr="000E1651" w:rsidRDefault="005E7133" w:rsidP="005E71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  <w:proofErr w:type="spellEnd"/>
          </w:p>
          <w:p w:rsidR="00DB1021" w:rsidRPr="000E1651" w:rsidRDefault="005E7133" w:rsidP="005E71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  <w:p w:rsidR="005E7133" w:rsidRPr="000E1651" w:rsidRDefault="005E7133" w:rsidP="005E71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l-Proline</w:t>
            </w:r>
          </w:p>
        </w:tc>
      </w:tr>
      <w:tr w:rsidR="000E1651" w:rsidRPr="000E1651" w:rsidTr="002B6A3B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A00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10A00" w:rsidRPr="000E1651" w:rsidRDefault="00310A00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10A00" w:rsidRPr="000E1651" w:rsidRDefault="00310A00" w:rsidP="00310A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2B6A3B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021" w:rsidRPr="000E1651" w:rsidRDefault="00DB102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0A00" w:rsidRPr="000E1651" w:rsidRDefault="00310A00" w:rsidP="00310A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4-methyl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10A00" w:rsidRPr="000E1651" w:rsidRDefault="00310A00" w:rsidP="00310A0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nhydr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apr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nhydride</w:t>
            </w:r>
            <w:proofErr w:type="spellEnd"/>
          </w:p>
          <w:p w:rsidR="00DB1021" w:rsidRPr="000E1651" w:rsidRDefault="00310A00" w:rsidP="00310A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5-methyl-, methyl ester</w:t>
            </w:r>
          </w:p>
          <w:p w:rsidR="00310A00" w:rsidRPr="000E1651" w:rsidRDefault="00310A00" w:rsidP="00310A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methyl ester </w:t>
            </w:r>
          </w:p>
          <w:p w:rsidR="00310A00" w:rsidRPr="000E1651" w:rsidRDefault="00310A00" w:rsidP="00310A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aric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10A00" w:rsidRPr="000E1651" w:rsidRDefault="00310A00" w:rsidP="00310A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13-Docosenoic acid, methyl ester </w:t>
            </w:r>
          </w:p>
          <w:p w:rsidR="00310A00" w:rsidRPr="000E1651" w:rsidRDefault="00310A00" w:rsidP="00310A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310A00" w:rsidRPr="000E1651" w:rsidRDefault="00310A00" w:rsidP="00310A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,3-bis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ylox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propyl ester</w:t>
            </w:r>
          </w:p>
          <w:p w:rsidR="00310A00" w:rsidRPr="000E1651" w:rsidRDefault="00310A00" w:rsidP="00310A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310A00" w:rsidRPr="000E1651" w:rsidRDefault="00310A00" w:rsidP="00310A0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chisate</w:t>
            </w:r>
            <w:proofErr w:type="spellEnd"/>
          </w:p>
        </w:tc>
      </w:tr>
      <w:tr w:rsidR="000E1651" w:rsidRPr="000E1651" w:rsidTr="002B6A3B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0187" w:rsidRPr="000E1651" w:rsidRDefault="00840187" w:rsidP="008401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(Z)-4-Decen-1-ol </w:t>
            </w:r>
          </w:p>
          <w:p w:rsidR="00DB1021" w:rsidRPr="000E1651" w:rsidRDefault="00840187" w:rsidP="008401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-Heptanol, 2,4-dimethyl-</w:t>
            </w:r>
          </w:p>
          <w:p w:rsidR="00840187" w:rsidRPr="000E1651" w:rsidRDefault="00840187" w:rsidP="008401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-Octanol, 2-nitro-</w:t>
            </w:r>
          </w:p>
        </w:tc>
      </w:tr>
      <w:tr w:rsidR="000E1651" w:rsidRPr="000E1651" w:rsidTr="002B6A3B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  <w:r w:rsidR="007A3723"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e derivat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690653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ephedrine</w:t>
            </w:r>
            <w:proofErr w:type="spellEnd"/>
          </w:p>
        </w:tc>
      </w:tr>
      <w:tr w:rsidR="000E1651" w:rsidRPr="000E1651" w:rsidTr="002B6A3B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653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0653" w:rsidRPr="000E1651" w:rsidRDefault="00690653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0653" w:rsidRPr="000E1651" w:rsidRDefault="00690653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(-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</w:p>
        </w:tc>
      </w:tr>
      <w:tr w:rsidR="000E1651" w:rsidRPr="000E1651" w:rsidTr="002B6A3B">
        <w:trPr>
          <w:trHeight w:val="113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81B48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F81B48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B48" w:rsidRPr="000E1651" w:rsidRDefault="00F81B48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81B48" w:rsidRPr="000E1651" w:rsidRDefault="00F81B48" w:rsidP="00690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acet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F81B48" w:rsidRPr="000E1651" w:rsidRDefault="00F81B48" w:rsidP="0069065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beta.-Methyl-.gamm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lactone</w:t>
            </w:r>
            <w:proofErr w:type="spellEnd"/>
          </w:p>
          <w:p w:rsidR="00F81B48" w:rsidRPr="000E1651" w:rsidRDefault="00F81B48" w:rsidP="006906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2(3H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urano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dihydro-5-methyl- $$ .gamm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lacto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F81B48" w:rsidRPr="000E1651" w:rsidRDefault="00F81B48" w:rsidP="005E71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F81B48" w:rsidRPr="000E1651" w:rsidRDefault="00F81B48" w:rsidP="005E71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3-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3-methyl-</w:t>
            </w:r>
          </w:p>
          <w:p w:rsidR="00F81B48" w:rsidRPr="000E1651" w:rsidRDefault="00F81B48" w:rsidP="005E71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</w:p>
        </w:tc>
      </w:tr>
      <w:tr w:rsidR="000E1651" w:rsidRPr="000E1651" w:rsidTr="001109DD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1021" w:rsidRPr="000E1651" w:rsidRDefault="002D37F0" w:rsidP="00DB10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98</w:t>
            </w:r>
          </w:p>
        </w:tc>
      </w:tr>
      <w:tr w:rsidR="000E1651" w:rsidRPr="000E1651" w:rsidTr="001109DD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B72" w:rsidRPr="000E1651" w:rsidRDefault="00EB6B72" w:rsidP="00EB6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-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)-2-deoxy- </w:t>
            </w:r>
          </w:p>
          <w:p w:rsidR="00DB1021" w:rsidRPr="000E1651" w:rsidRDefault="00EB6B72" w:rsidP="00EB6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(-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uc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ki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rifluoroacet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nzyloxim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som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1)</w:t>
            </w:r>
          </w:p>
        </w:tc>
      </w:tr>
      <w:tr w:rsidR="000E1651" w:rsidRPr="000E1651" w:rsidTr="001109DD">
        <w:trPr>
          <w:trHeight w:val="378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6B72" w:rsidRPr="000E1651" w:rsidRDefault="00EB6B72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6B72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B6B72" w:rsidRPr="000E1651" w:rsidRDefault="00EB6B72" w:rsidP="00EB6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3,4-Anhydro-d-galactosan</w:t>
            </w:r>
          </w:p>
          <w:p w:rsidR="00EB6B72" w:rsidRPr="000E1651" w:rsidRDefault="00EB6B72" w:rsidP="00EB6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(-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ruct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acet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nzyloxim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som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2)</w:t>
            </w:r>
          </w:p>
          <w:p w:rsidR="00A73F8B" w:rsidRPr="000E1651" w:rsidRDefault="00A73F8B" w:rsidP="00EB6B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luc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1,4:3,6-dianhydro- $$ 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orb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1,4:3,6-dianhydro</w:t>
            </w:r>
          </w:p>
        </w:tc>
      </w:tr>
      <w:tr w:rsidR="000E1651" w:rsidRPr="000E1651" w:rsidTr="001109D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A37" w:rsidRPr="000E1651" w:rsidRDefault="00667A37" w:rsidP="00667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Alanine, 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imethylaminomethyl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DB1021" w:rsidRPr="000E1651" w:rsidRDefault="00667A37" w:rsidP="00667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soasparagine</w:t>
            </w:r>
            <w:proofErr w:type="spellEnd"/>
          </w:p>
        </w:tc>
      </w:tr>
      <w:tr w:rsidR="000E1651" w:rsidRPr="000E1651" w:rsidTr="001109DD">
        <w:trPr>
          <w:trHeight w:val="39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3218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3218" w:rsidRPr="000E1651" w:rsidRDefault="004B3218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,11,14-Eicosatrienoic acid, methyl ester, (Z,Z,Z)- </w:t>
            </w:r>
          </w:p>
          <w:p w:rsidR="004B3218" w:rsidRPr="000E1651" w:rsidRDefault="004B3218" w:rsidP="004B321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1109DD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021" w:rsidRPr="000E1651" w:rsidRDefault="00DB102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DB1021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methyl-, methyl ester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4-methyl-, methyl ester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aco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iss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chis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-Octadecenoic acid, methyl ester, (Z)-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-Tetracosenoic acid, methyl ester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4B3218" w:rsidRPr="000E1651" w:rsidRDefault="004B3218" w:rsidP="004B3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Stearic acid, methyl ester</w:t>
            </w:r>
          </w:p>
        </w:tc>
      </w:tr>
      <w:tr w:rsidR="000E1651" w:rsidRPr="000E1651" w:rsidTr="001109D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F2D14" w:rsidRPr="000E1651" w:rsidRDefault="005F2D14" w:rsidP="005F2D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F2D14" w:rsidRPr="000E1651" w:rsidRDefault="005F2D14" w:rsidP="005F2D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-Heptanol, 2-propyl- </w:t>
            </w:r>
          </w:p>
          <w:p w:rsidR="00DB1021" w:rsidRPr="000E1651" w:rsidRDefault="005F2D14" w:rsidP="005F2D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Octanol, 2,2-dimethyl-</w:t>
            </w:r>
          </w:p>
        </w:tc>
      </w:tr>
      <w:tr w:rsidR="000E1651" w:rsidRPr="000E1651" w:rsidTr="001109DD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6228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A6228" w:rsidRPr="000E1651" w:rsidRDefault="003A6228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A6228" w:rsidRPr="000E1651" w:rsidRDefault="003A6228" w:rsidP="003A62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monene oxide, trans- </w:t>
            </w:r>
          </w:p>
          <w:p w:rsidR="003A6228" w:rsidRPr="000E1651" w:rsidRDefault="003A6228" w:rsidP="003A62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nch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</w:p>
          <w:p w:rsidR="003A6228" w:rsidRPr="000E1651" w:rsidRDefault="003A6228" w:rsidP="003A62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rne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methyldisilan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her</w:t>
            </w:r>
          </w:p>
          <w:p w:rsidR="003A6228" w:rsidRPr="000E1651" w:rsidRDefault="003A6228" w:rsidP="003A62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Linaloo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hydr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hydrolinalo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A6228" w:rsidRPr="000E1651" w:rsidRDefault="003A6228" w:rsidP="003A62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Cumene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operox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TMS derivative</w:t>
            </w:r>
          </w:p>
        </w:tc>
      </w:tr>
      <w:tr w:rsidR="000E1651" w:rsidRPr="000E1651" w:rsidTr="001109D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henol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poun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A61229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H-Cyclopentano[c]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umar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,3-dihydro-7-benzyloxy-</w:t>
            </w:r>
          </w:p>
          <w:p w:rsidR="00655B75" w:rsidRPr="000E1651" w:rsidRDefault="00655B75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3,5-di-tert-Butylcatechol</w:t>
            </w:r>
          </w:p>
        </w:tc>
      </w:tr>
      <w:tr w:rsidR="000E1651" w:rsidRPr="000E1651" w:rsidTr="001109D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A73311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1229" w:rsidRPr="000E1651" w:rsidRDefault="00A61229" w:rsidP="00A612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temisia ketone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artemisi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etone </w:t>
            </w:r>
          </w:p>
          <w:p w:rsidR="00DB1021" w:rsidRPr="000E1651" w:rsidRDefault="00A61229" w:rsidP="00A612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6-Lupetidine</w:t>
            </w:r>
          </w:p>
          <w:p w:rsidR="00A61229" w:rsidRPr="000E1651" w:rsidRDefault="00A61229" w:rsidP="00A612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gentis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TBDMS derivative</w:t>
            </w:r>
          </w:p>
          <w:p w:rsidR="00113A0B" w:rsidRPr="000E1651" w:rsidRDefault="00113A0B" w:rsidP="00113A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</w:p>
          <w:p w:rsidR="00113A0B" w:rsidRPr="000E1651" w:rsidRDefault="00113A0B" w:rsidP="00113A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113A0B" w:rsidRPr="000E1651" w:rsidRDefault="00113A0B" w:rsidP="00A612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cumber aldehyde</w:t>
            </w:r>
          </w:p>
          <w:p w:rsidR="00113A0B" w:rsidRPr="000E1651" w:rsidRDefault="00113A0B" w:rsidP="00113A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olesterol 3-O-[[2-acetoxy]ethyl]- </w:t>
            </w:r>
          </w:p>
          <w:p w:rsidR="00113A0B" w:rsidRPr="000E1651" w:rsidRDefault="00113A0B" w:rsidP="00113A0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-Dehydrocholestero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caproate</w:t>
            </w:r>
            <w:proofErr w:type="spellEnd"/>
          </w:p>
        </w:tc>
      </w:tr>
      <w:tr w:rsidR="000E1651" w:rsidRPr="000E1651" w:rsidTr="001109D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bustion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mark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A61229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a]naphthalene, 5-methyl-1,2,3,9b-tetraaza-</w:t>
            </w:r>
          </w:p>
        </w:tc>
      </w:tr>
      <w:tr w:rsidR="000E1651" w:rsidRPr="000E1651" w:rsidTr="006D7ED7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1021" w:rsidRPr="000E1651" w:rsidRDefault="002D37F0" w:rsidP="00DB10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4</w:t>
            </w:r>
          </w:p>
        </w:tc>
      </w:tr>
      <w:tr w:rsidR="000E1651" w:rsidRPr="000E1651" w:rsidTr="006D7ED7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BC6B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,3,4,5-tetra-O-methyl-</w:t>
            </w:r>
          </w:p>
        </w:tc>
      </w:tr>
      <w:tr w:rsidR="000E1651" w:rsidRPr="000E1651" w:rsidTr="006D7ED7">
        <w:trPr>
          <w:trHeight w:val="227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6BDE" w:rsidRPr="000E1651" w:rsidRDefault="00BC6B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6BD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C6BDE" w:rsidRPr="000E1651" w:rsidRDefault="00BC6B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3,4-Anhydro-d-galactosan</w:t>
            </w:r>
          </w:p>
        </w:tc>
      </w:tr>
      <w:tr w:rsidR="000E1651" w:rsidRPr="000E1651" w:rsidTr="006D7ED7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6BDE" w:rsidRPr="000E1651" w:rsidRDefault="00BC6BDE" w:rsidP="00BC6B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DL-Asparagine </w:t>
            </w:r>
          </w:p>
          <w:p w:rsidR="00DB1021" w:rsidRPr="000E1651" w:rsidRDefault="00BC6BDE" w:rsidP="00BC6B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0E1651" w:rsidRPr="000E1651" w:rsidTr="006D7ED7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900D9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900D9" w:rsidRPr="000E1651" w:rsidRDefault="00D900D9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900D9" w:rsidRPr="000E1651" w:rsidRDefault="00D900D9" w:rsidP="00CC52C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6D7ED7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021" w:rsidRPr="000E1651" w:rsidRDefault="00DB102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52CA" w:rsidRPr="000E1651" w:rsidRDefault="00CC52CA" w:rsidP="00CC52C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13-Docosenoic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C52CA" w:rsidRPr="000E1651" w:rsidRDefault="00CC52CA" w:rsidP="00CC52C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le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$$ 9-Octadecenoic acid (Z)- </w:t>
            </w:r>
          </w:p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DB1021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chisate</w:t>
            </w:r>
            <w:proofErr w:type="spellEnd"/>
          </w:p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aric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azide</w:t>
            </w:r>
            <w:proofErr w:type="spellEnd"/>
          </w:p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4-methyl-, methyl ester</w:t>
            </w:r>
          </w:p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anhydride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r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anhydride</w:t>
            </w:r>
          </w:p>
        </w:tc>
      </w:tr>
      <w:tr w:rsidR="000E1651" w:rsidRPr="000E1651" w:rsidTr="006D7ED7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7613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  <w:r w:rsidR="007A3723"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e derivat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97613" w:rsidRPr="000E1651" w:rsidRDefault="00997613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97613" w:rsidRPr="000E1651" w:rsidRDefault="00997613" w:rsidP="00CC5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uric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tonicine</w:t>
            </w:r>
            <w:proofErr w:type="spellEnd"/>
          </w:p>
        </w:tc>
      </w:tr>
      <w:tr w:rsidR="000E1651" w:rsidRPr="000E1651" w:rsidTr="006D7ED7">
        <w:trPr>
          <w:trHeight w:val="39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52CA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52CA" w:rsidRPr="000E1651" w:rsidRDefault="00CC52CA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C52CA" w:rsidRPr="000E1651" w:rsidRDefault="00CC52CA" w:rsidP="00CC52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(+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orneol</w:t>
            </w:r>
            <w:proofErr w:type="spellEnd"/>
          </w:p>
        </w:tc>
      </w:tr>
      <w:tr w:rsidR="000E1651" w:rsidRPr="000E1651" w:rsidTr="006D7ED7">
        <w:trPr>
          <w:trHeight w:val="113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45A2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5A45A2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5A2" w:rsidRPr="000E1651" w:rsidRDefault="005A45A2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A45A2" w:rsidRPr="000E1651" w:rsidRDefault="005A45A2" w:rsidP="00CC52C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glucobrassicin</w:t>
            </w:r>
            <w:proofErr w:type="spellEnd"/>
          </w:p>
          <w:p w:rsidR="005A45A2" w:rsidRPr="000E1651" w:rsidRDefault="005A45A2" w:rsidP="00CC52C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beta.-Methyl-.gamm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lacto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A45A2" w:rsidRPr="000E1651" w:rsidRDefault="005A45A2" w:rsidP="00CC52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5A45A2" w:rsidRPr="000E1651" w:rsidRDefault="005A45A2" w:rsidP="00BC6B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5A45A2" w:rsidRPr="000E1651" w:rsidRDefault="005A45A2" w:rsidP="00BC6BD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oxycitronellal</w:t>
            </w:r>
            <w:proofErr w:type="spellEnd"/>
          </w:p>
          <w:p w:rsidR="005A45A2" w:rsidRPr="000E1651" w:rsidRDefault="005A45A2" w:rsidP="00BC6B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2,3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aler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,3-dimethyl-</w:t>
            </w:r>
          </w:p>
        </w:tc>
      </w:tr>
      <w:tr w:rsidR="000E1651" w:rsidRPr="000E1651" w:rsidTr="00BA4EED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1021" w:rsidRPr="000E1651" w:rsidRDefault="002D37F0" w:rsidP="00DB10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13</w:t>
            </w:r>
          </w:p>
        </w:tc>
      </w:tr>
      <w:tr w:rsidR="000E1651" w:rsidRPr="000E1651" w:rsidTr="00BA4EED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C52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uc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6-deoxy-</w:t>
            </w:r>
          </w:p>
        </w:tc>
      </w:tr>
      <w:tr w:rsidR="000E1651" w:rsidRPr="000E1651" w:rsidTr="00BA4EED">
        <w:trPr>
          <w:trHeight w:val="227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52DE" w:rsidRPr="000E1651" w:rsidRDefault="00DC52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52DE" w:rsidRPr="000E1651" w:rsidRDefault="00DC52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C52DE" w:rsidRPr="000E1651" w:rsidRDefault="00DC52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ta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lucopyranos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3,6-anhydro-</w:t>
            </w:r>
          </w:p>
        </w:tc>
      </w:tr>
      <w:tr w:rsidR="000E1651" w:rsidRPr="000E1651" w:rsidTr="00BA4EED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C52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</w:tr>
      <w:tr w:rsidR="000E1651" w:rsidRPr="000E1651" w:rsidTr="00BA4EED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52D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52DE" w:rsidRPr="000E1651" w:rsidRDefault="00DC52D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C52DE" w:rsidRPr="000E1651" w:rsidRDefault="00DC52DE" w:rsidP="00DC52D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BA4EED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021" w:rsidRPr="000E1651" w:rsidRDefault="00DB102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52DE" w:rsidRPr="000E1651" w:rsidRDefault="00DC52DE" w:rsidP="00DC52D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nhydr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DB1021" w:rsidRPr="000E1651" w:rsidRDefault="00DC52DE" w:rsidP="00DC52D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tea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azide</w:t>
            </w:r>
            <w:proofErr w:type="spellEnd"/>
          </w:p>
          <w:p w:rsidR="00DC52DE" w:rsidRPr="000E1651" w:rsidRDefault="00DC52DE" w:rsidP="00DC52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DC52DE" w:rsidRPr="000E1651" w:rsidRDefault="00DC52DE" w:rsidP="00DC52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DC52DE" w:rsidRPr="000E1651" w:rsidRDefault="00DC52DE" w:rsidP="00DC52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4-methyl-, methyl ester</w:t>
            </w:r>
          </w:p>
          <w:p w:rsidR="00DC52DE" w:rsidRPr="000E1651" w:rsidRDefault="00DC52DE" w:rsidP="00DC52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 </w:t>
            </w:r>
          </w:p>
          <w:p w:rsidR="00DC52DE" w:rsidRPr="000E1651" w:rsidRDefault="00DC52DE" w:rsidP="00DC52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-Octadecenoic acid, methyl ester</w:t>
            </w:r>
          </w:p>
          <w:p w:rsidR="00DC52DE" w:rsidRPr="000E1651" w:rsidRDefault="00DC52DE" w:rsidP="00DC52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n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DC52DE" w:rsidRPr="000E1651" w:rsidRDefault="00DC52DE" w:rsidP="00DC52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DC52DE" w:rsidRPr="000E1651" w:rsidRDefault="00DC52DE" w:rsidP="00DC52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chisate</w:t>
            </w:r>
            <w:proofErr w:type="spellEnd"/>
          </w:p>
        </w:tc>
      </w:tr>
      <w:tr w:rsidR="000E1651" w:rsidRPr="000E1651" w:rsidTr="00BA4EE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F2516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Heptanol, 2,4-dimethyl-</w:t>
            </w:r>
          </w:p>
          <w:p w:rsidR="00DB1021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Octanol, 2,2-dimethyl-</w:t>
            </w:r>
          </w:p>
          <w:p w:rsidR="00CF2516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n-Tetracosanol-1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gnoc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proofErr w:type="spellEnd"/>
          </w:p>
        </w:tc>
      </w:tr>
      <w:tr w:rsidR="000E1651" w:rsidRPr="000E1651" w:rsidTr="00BA4EED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  <w:r w:rsidR="007A3723"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e derivat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CF2516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ephedrine</w:t>
            </w:r>
            <w:proofErr w:type="spellEnd"/>
          </w:p>
        </w:tc>
      </w:tr>
      <w:tr w:rsidR="000E1651" w:rsidRPr="000E1651" w:rsidTr="00BA4EED">
        <w:trPr>
          <w:trHeight w:val="766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F2516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F2516" w:rsidRPr="000E1651" w:rsidRDefault="00CF2516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2516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Nerolid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xahydr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  <w:p w:rsidR="00CF2516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ycloartan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ollinastan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F2516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CF2516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  <w:proofErr w:type="spellEnd"/>
          </w:p>
        </w:tc>
      </w:tr>
      <w:tr w:rsidR="000E1651" w:rsidRPr="000E1651" w:rsidTr="00BA4EE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henol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poun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F2516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4,6-di-tert-Butylresorcinol </w:t>
            </w:r>
          </w:p>
          <w:p w:rsidR="00DB1021" w:rsidRPr="000E1651" w:rsidRDefault="00CF2516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yrogall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3TBDMS derivative</w:t>
            </w:r>
          </w:p>
          <w:p w:rsidR="00900A20" w:rsidRPr="000E1651" w:rsidRDefault="00900A20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3,5-di-tert-Butylcatechol</w:t>
            </w:r>
          </w:p>
        </w:tc>
      </w:tr>
      <w:tr w:rsidR="000E1651" w:rsidRPr="000E1651" w:rsidTr="00BA4EED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45A2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5A45A2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45A2" w:rsidRPr="000E1651" w:rsidRDefault="005A45A2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A45A2" w:rsidRPr="000E1651" w:rsidRDefault="005A45A2" w:rsidP="00CF25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3-O-[[2-acetoxy]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]-</w:t>
            </w:r>
          </w:p>
        </w:tc>
      </w:tr>
      <w:tr w:rsidR="000E1651" w:rsidRPr="000E1651" w:rsidTr="002B0115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1021" w:rsidRPr="000E1651" w:rsidRDefault="002D37F0" w:rsidP="00193F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DB1021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21</w:t>
            </w:r>
          </w:p>
        </w:tc>
      </w:tr>
      <w:tr w:rsidR="000E1651" w:rsidRPr="000E1651" w:rsidTr="002B0115">
        <w:trPr>
          <w:trHeight w:val="57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0C6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0C6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40C6B" w:rsidRPr="000E1651" w:rsidRDefault="00E40C6B" w:rsidP="00E40C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xime</w:t>
            </w:r>
            <w:proofErr w:type="spellEnd"/>
          </w:p>
          <w:p w:rsidR="00E40C6B" w:rsidRPr="000E1651" w:rsidRDefault="00E40C6B" w:rsidP="00E40C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(-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uc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ki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rifluoroacet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nzyloxim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som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1)</w:t>
            </w:r>
          </w:p>
          <w:p w:rsidR="00E40C6B" w:rsidRPr="000E1651" w:rsidRDefault="00E40C6B" w:rsidP="00E40C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1-O-octyl-</w:t>
            </w:r>
          </w:p>
        </w:tc>
      </w:tr>
      <w:tr w:rsidR="000E1651" w:rsidRPr="000E1651" w:rsidTr="002B0115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5E46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5E46" w:rsidRPr="000E1651" w:rsidRDefault="00B35E46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35E46" w:rsidRPr="000E1651" w:rsidRDefault="00B35E46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, methyl ester, (E,E)-</w:t>
            </w:r>
          </w:p>
        </w:tc>
      </w:tr>
      <w:tr w:rsidR="000E1651" w:rsidRPr="000E1651" w:rsidTr="002B0115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021" w:rsidRPr="000E1651" w:rsidRDefault="00DB102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5E46" w:rsidRPr="000E1651" w:rsidRDefault="00B35E46" w:rsidP="00B35E4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12-methyl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35E46" w:rsidRPr="000E1651" w:rsidRDefault="00B35E46" w:rsidP="00B35E4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tea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35E46" w:rsidRPr="000E1651" w:rsidRDefault="00B35E46" w:rsidP="00B35E4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13-Docosenoic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DB1021" w:rsidRPr="000E1651" w:rsidRDefault="00B35E46" w:rsidP="00B35E4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14-methyl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  <w:p w:rsidR="00B35E46" w:rsidRPr="000E1651" w:rsidRDefault="00B35E46" w:rsidP="00B35E4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  <w:p w:rsidR="00B35E46" w:rsidRPr="000E1651" w:rsidRDefault="00B35E46" w:rsidP="00B35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-Octadecenoic acid, methyl ester </w:t>
            </w:r>
          </w:p>
          <w:p w:rsidR="00B35E46" w:rsidRPr="000E1651" w:rsidRDefault="00B35E46" w:rsidP="00B35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</w:tc>
      </w:tr>
      <w:tr w:rsidR="000E1651" w:rsidRPr="000E1651" w:rsidTr="002B011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0C6B" w:rsidRPr="000E1651" w:rsidRDefault="00E40C6B" w:rsidP="00E40C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Heptanol, 2,4-dimethyl-,</w:t>
            </w:r>
          </w:p>
          <w:p w:rsidR="00DB1021" w:rsidRPr="000E1651" w:rsidRDefault="00E40C6B" w:rsidP="00E40C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Octanol, 2,7-dimethyl-</w:t>
            </w:r>
          </w:p>
        </w:tc>
      </w:tr>
      <w:tr w:rsidR="000E1651" w:rsidRPr="000E1651" w:rsidTr="002B0115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E40C6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C $$ L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scorb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ntiscorbut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  <w:proofErr w:type="spellEnd"/>
          </w:p>
        </w:tc>
      </w:tr>
      <w:tr w:rsidR="000E1651" w:rsidRPr="000E1651" w:rsidTr="002B0115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0C6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40C6B" w:rsidRPr="000E1651" w:rsidRDefault="00E40C6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40C6B" w:rsidRPr="000E1651" w:rsidRDefault="00E40C6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</w:p>
        </w:tc>
      </w:tr>
      <w:tr w:rsidR="000E1651" w:rsidRPr="000E1651" w:rsidTr="002B0115">
        <w:trPr>
          <w:trHeight w:val="55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20B2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420B2E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0B2E" w:rsidRPr="000E1651" w:rsidRDefault="00420B2E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0B2E" w:rsidRPr="000E1651" w:rsidRDefault="00420B2E" w:rsidP="00E40C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420B2E" w:rsidRPr="000E1651" w:rsidRDefault="00420B2E" w:rsidP="00E40C6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420B2E" w:rsidRPr="000E1651" w:rsidRDefault="00420B2E" w:rsidP="00E40C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oxycitronellal</w:t>
            </w:r>
            <w:proofErr w:type="spellEnd"/>
          </w:p>
        </w:tc>
      </w:tr>
      <w:tr w:rsidR="000E1651" w:rsidRPr="000E1651" w:rsidTr="00FB77E6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1021" w:rsidRPr="000E1651" w:rsidRDefault="002D37F0" w:rsidP="007A37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45</w:t>
            </w:r>
          </w:p>
        </w:tc>
      </w:tr>
      <w:tr w:rsidR="000E1651" w:rsidRPr="000E1651" w:rsidTr="00FB77E6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EED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EED" w:rsidRPr="000E1651" w:rsidRDefault="00A82EE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2EED" w:rsidRPr="000E1651" w:rsidRDefault="00A82EE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an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an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d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arubinose</w:t>
            </w:r>
            <w:proofErr w:type="spellEnd"/>
          </w:p>
          <w:p w:rsidR="007A3723" w:rsidRPr="000E1651" w:rsidRDefault="007A3723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3,4-Anhydro-d-galactosan</w:t>
            </w:r>
          </w:p>
        </w:tc>
      </w:tr>
      <w:tr w:rsidR="000E1651" w:rsidRPr="000E1651" w:rsidTr="00FB77E6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2EED" w:rsidRPr="000E1651" w:rsidRDefault="00A82EED" w:rsidP="00A82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DL-Asparagine </w:t>
            </w:r>
          </w:p>
          <w:p w:rsidR="00A82EED" w:rsidRPr="000E1651" w:rsidRDefault="00A82EED" w:rsidP="00A82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L-Arginine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DB1021" w:rsidRPr="000E1651" w:rsidRDefault="00A82EED" w:rsidP="00A82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Alanine, 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imethylaminomethyl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:rsidR="00A82EED" w:rsidRPr="000E1651" w:rsidRDefault="00A82EED" w:rsidP="00A82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L-Proline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</w:tc>
      </w:tr>
      <w:tr w:rsidR="000E1651" w:rsidRPr="000E1651" w:rsidTr="00FB77E6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6A7A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6A7A" w:rsidRPr="000E1651" w:rsidRDefault="00106A7A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06A7A" w:rsidRPr="000E1651" w:rsidRDefault="00106A7A" w:rsidP="00106A7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FB77E6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021" w:rsidRPr="000E1651" w:rsidRDefault="00DB102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6A7A" w:rsidRPr="000E1651" w:rsidRDefault="00106A7A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methyl-, 3-methylbutyl ester </w:t>
            </w:r>
          </w:p>
          <w:p w:rsidR="00DB1021" w:rsidRPr="000E1651" w:rsidRDefault="00106A7A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-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-methyl-</w:t>
            </w:r>
          </w:p>
          <w:p w:rsidR="00106A7A" w:rsidRPr="000E1651" w:rsidRDefault="00106A7A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106A7A" w:rsidRPr="000E1651" w:rsidRDefault="00106A7A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Docosenoic acid, methyl ester</w:t>
            </w:r>
          </w:p>
          <w:p w:rsidR="00106A7A" w:rsidRPr="000E1651" w:rsidRDefault="00106A7A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ropane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-undecyl-, methyl ester, trans- </w:t>
            </w:r>
          </w:p>
          <w:p w:rsidR="00106A7A" w:rsidRPr="000E1651" w:rsidRDefault="00106A7A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106A7A" w:rsidRPr="000E1651" w:rsidRDefault="00106A7A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</w:t>
            </w:r>
          </w:p>
          <w:p w:rsidR="007A3723" w:rsidRPr="000E1651" w:rsidRDefault="007A3723" w:rsidP="007A37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neun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7A3723" w:rsidRPr="000E1651" w:rsidRDefault="007A3723" w:rsidP="007A37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leic Acid $$ 9-Octadecenoic acid (Z)- </w:t>
            </w:r>
          </w:p>
          <w:p w:rsidR="007A3723" w:rsidRPr="000E1651" w:rsidRDefault="007A3723" w:rsidP="007A37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</w:tc>
      </w:tr>
      <w:tr w:rsidR="000E1651" w:rsidRPr="000E1651" w:rsidTr="00FB77E6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6A7A" w:rsidRPr="000E1651" w:rsidRDefault="00106A7A" w:rsidP="00106A7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7-(2-hydroxy-3-(N-(2-hydroxyethyl)-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rop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)- </w:t>
            </w:r>
          </w:p>
          <w:p w:rsidR="00DB1021" w:rsidRPr="000E1651" w:rsidRDefault="00106A7A" w:rsidP="00106A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Norpseudoephedrine</w:t>
            </w:r>
            <w:proofErr w:type="spellEnd"/>
          </w:p>
        </w:tc>
      </w:tr>
      <w:tr w:rsidR="000E1651" w:rsidRPr="000E1651" w:rsidTr="00FB77E6">
        <w:trPr>
          <w:trHeight w:val="39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EED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2EED" w:rsidRPr="000E1651" w:rsidRDefault="00A82EE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2EED" w:rsidRPr="000E1651" w:rsidRDefault="00A82EED" w:rsidP="00A82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,3,7-Octatriene $$ 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cim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A82EED" w:rsidRPr="000E1651" w:rsidRDefault="00A82EED" w:rsidP="00A82E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3-Octanol, 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hydride</w:t>
            </w:r>
            <w:proofErr w:type="spellEnd"/>
          </w:p>
        </w:tc>
      </w:tr>
      <w:tr w:rsidR="000E1651" w:rsidRPr="000E1651" w:rsidTr="00FB77E6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102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henol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poun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DB102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1021" w:rsidRPr="000E1651" w:rsidRDefault="00A82EE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4,6-di-tert-Butylresorcinol</w:t>
            </w:r>
          </w:p>
        </w:tc>
      </w:tr>
      <w:tr w:rsidR="000E1651" w:rsidRPr="000E1651" w:rsidTr="00FB77E6">
        <w:trPr>
          <w:trHeight w:val="1288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B83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B61B83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1B83" w:rsidRPr="000E1651" w:rsidRDefault="00B61B83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1B83" w:rsidRPr="000E1651" w:rsidRDefault="00B61B83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acet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61B83" w:rsidRPr="000E1651" w:rsidRDefault="00B61B83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6-Lupetidine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petidin</w:t>
            </w:r>
            <w:proofErr w:type="spellEnd"/>
          </w:p>
          <w:p w:rsidR="00B61B83" w:rsidRPr="000E1651" w:rsidRDefault="00B61B83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-Heptadien-4-one, 3,3,6-trimethyl- $$ Artemisia ketone</w:t>
            </w:r>
          </w:p>
          <w:p w:rsidR="00B61B83" w:rsidRPr="000E1651" w:rsidRDefault="00B61B83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esterol 3-O-[[2-acetoxy]ethyl]-</w:t>
            </w:r>
          </w:p>
          <w:p w:rsidR="00B61B83" w:rsidRPr="000E1651" w:rsidRDefault="00B61B83" w:rsidP="00106A7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61B83" w:rsidRPr="000E1651" w:rsidRDefault="00B61B83" w:rsidP="00106A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2,3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aler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,3-dimethyl-</w:t>
            </w:r>
          </w:p>
          <w:p w:rsidR="00B61B83" w:rsidRPr="000E1651" w:rsidRDefault="00B61B83" w:rsidP="00106A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taine $$ 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arleine</w:t>
            </w:r>
            <w:proofErr w:type="spellEnd"/>
          </w:p>
        </w:tc>
      </w:tr>
      <w:tr w:rsidR="000E1651" w:rsidRPr="000E1651" w:rsidTr="00FF081D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783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90</w:t>
            </w:r>
          </w:p>
        </w:tc>
      </w:tr>
      <w:tr w:rsidR="000E1651" w:rsidRPr="000E1651" w:rsidTr="00FF081D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43F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043FB" w:rsidRPr="000E1651" w:rsidRDefault="002043F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43FB" w:rsidRPr="000E1651" w:rsidRDefault="002043FB" w:rsidP="00B618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,11,14-Eicosatrienoic acid, methyl ester, (Z,Z,Z)- </w:t>
            </w:r>
          </w:p>
        </w:tc>
      </w:tr>
      <w:tr w:rsidR="000E1651" w:rsidRPr="000E1651" w:rsidTr="00FF081D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1868" w:rsidRPr="000E1651" w:rsidRDefault="00B61868" w:rsidP="00B618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A158E" w:rsidRPr="000E1651" w:rsidRDefault="00B61868" w:rsidP="00B618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14-methyl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  <w:p w:rsidR="00B61868" w:rsidRPr="000E1651" w:rsidRDefault="00B61868" w:rsidP="00B618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le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$$ 9-Octadecenoic acid (Z)- </w:t>
            </w:r>
          </w:p>
          <w:p w:rsidR="00B61868" w:rsidRPr="000E1651" w:rsidRDefault="00B61868" w:rsidP="00B61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13-Docosenoic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</w:tc>
      </w:tr>
      <w:tr w:rsidR="000E1651" w:rsidRPr="000E1651" w:rsidTr="00FF081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B61868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Hepten-4-ol</w:t>
            </w:r>
          </w:p>
          <w:p w:rsidR="00B31A6E" w:rsidRPr="000E1651" w:rsidRDefault="00B31A6E" w:rsidP="00B31A6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l-Menthol $$ Peppermint camphor</w:t>
            </w:r>
          </w:p>
        </w:tc>
      </w:tr>
      <w:tr w:rsidR="000E1651" w:rsidRPr="000E1651" w:rsidTr="00FF081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thers</w:t>
            </w:r>
            <w:r w:rsidR="00A73311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3812" w:rsidRPr="000E1651" w:rsidRDefault="00463812" w:rsidP="00463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2,6-Lupetidine </w:t>
            </w:r>
          </w:p>
          <w:p w:rsidR="008A158E" w:rsidRPr="000E1651" w:rsidRDefault="00463812" w:rsidP="00463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2(3H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urano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5-butyldihydro- $$ .gamm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ctalactone</w:t>
            </w:r>
            <w:proofErr w:type="spellEnd"/>
          </w:p>
          <w:p w:rsidR="00463812" w:rsidRPr="000E1651" w:rsidRDefault="00463812" w:rsidP="004638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temisia ketone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artemisi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etone </w:t>
            </w:r>
          </w:p>
          <w:p w:rsidR="00BB5C53" w:rsidRPr="000E1651" w:rsidRDefault="00463812" w:rsidP="004638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gentis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TBDMS derivative</w:t>
            </w:r>
          </w:p>
          <w:p w:rsidR="00BB5C53" w:rsidRPr="000E1651" w:rsidRDefault="00BB5C53" w:rsidP="00463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1,5-Pentanediamine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nim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coniine $$ Cadaverine</w:t>
            </w:r>
          </w:p>
        </w:tc>
      </w:tr>
      <w:tr w:rsidR="000E1651" w:rsidRPr="000E1651" w:rsidTr="0050010E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783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03</w:t>
            </w:r>
          </w:p>
        </w:tc>
      </w:tr>
      <w:tr w:rsidR="000E1651" w:rsidRPr="000E1651" w:rsidTr="0050010E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4564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4564" w:rsidRPr="000E1651" w:rsidRDefault="00594564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94564" w:rsidRPr="000E1651" w:rsidRDefault="00594564" w:rsidP="005945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50010E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94564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594564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594564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594564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 </w:t>
            </w:r>
          </w:p>
          <w:p w:rsidR="008A158E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4-methyl-, methyl ester</w:t>
            </w:r>
          </w:p>
          <w:p w:rsidR="00594564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-Docosenoic acid, methyl ester </w:t>
            </w:r>
          </w:p>
          <w:p w:rsidR="00594564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594564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chisate</w:t>
            </w:r>
            <w:proofErr w:type="spellEnd"/>
          </w:p>
        </w:tc>
      </w:tr>
      <w:tr w:rsidR="000E1651" w:rsidRPr="000E1651" w:rsidTr="0050010E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4564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4564" w:rsidRPr="000E1651" w:rsidRDefault="00594564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94564" w:rsidRPr="000E1651" w:rsidRDefault="00594564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</w:p>
        </w:tc>
      </w:tr>
      <w:tr w:rsidR="000E1651" w:rsidRPr="000E1651" w:rsidTr="0050010E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A73311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94564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8A158E" w:rsidRPr="000E1651" w:rsidRDefault="00594564" w:rsidP="0059456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</w:p>
          <w:p w:rsidR="00BB5C53" w:rsidRPr="000E1651" w:rsidRDefault="00BB5C53" w:rsidP="005945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holester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3-O-[[2-acetoxy]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]-</w:t>
            </w:r>
          </w:p>
        </w:tc>
      </w:tr>
      <w:tr w:rsidR="000E1651" w:rsidRPr="000E1651" w:rsidTr="006D18C0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783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55780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04 </w:t>
            </w:r>
          </w:p>
        </w:tc>
      </w:tr>
      <w:tr w:rsidR="000E1651" w:rsidRPr="000E1651" w:rsidTr="006D18C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B192A" w:rsidRPr="000E1651" w:rsidRDefault="00AB192A" w:rsidP="00AB1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A158E" w:rsidRPr="000E1651" w:rsidRDefault="00AB192A" w:rsidP="00AB19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0E1651" w:rsidRPr="000E1651" w:rsidTr="006D18C0">
        <w:trPr>
          <w:trHeight w:val="130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92A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92A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B192A" w:rsidRPr="000E1651" w:rsidRDefault="00AB192A" w:rsidP="00AB19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methyl-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val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AB192A" w:rsidRPr="000E1651" w:rsidRDefault="00AB192A" w:rsidP="00AB19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AB192A" w:rsidRPr="000E1651" w:rsidRDefault="00AB192A" w:rsidP="00AB19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4-methyl-, methyl ester </w:t>
            </w:r>
          </w:p>
          <w:p w:rsidR="00AB192A" w:rsidRPr="000E1651" w:rsidRDefault="00AB192A" w:rsidP="00AB19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-Docosenoic acid, methyl ester </w:t>
            </w:r>
          </w:p>
          <w:p w:rsidR="00AB192A" w:rsidRPr="000E1651" w:rsidRDefault="00AB192A" w:rsidP="00AB19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Oleic Acid $$ 9-Octadecenoic acid (Z)-</w:t>
            </w:r>
          </w:p>
          <w:p w:rsidR="00AB192A" w:rsidRPr="000E1651" w:rsidRDefault="00AB192A" w:rsidP="00AB19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AB192A" w:rsidRPr="000E1651" w:rsidRDefault="00AB192A" w:rsidP="00AB19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</w:tc>
      </w:tr>
      <w:tr w:rsidR="000E1651" w:rsidRPr="000E1651" w:rsidTr="006D18C0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AB192A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Hepten-4-ol</w:t>
            </w:r>
          </w:p>
        </w:tc>
      </w:tr>
      <w:tr w:rsidR="000E1651" w:rsidRPr="000E1651" w:rsidTr="006D18C0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92A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192A" w:rsidRPr="000E1651" w:rsidRDefault="00AB192A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B192A" w:rsidRPr="000E1651" w:rsidRDefault="00AB192A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</w:p>
        </w:tc>
      </w:tr>
      <w:tr w:rsidR="000E1651" w:rsidRPr="000E1651" w:rsidTr="006D18C0">
        <w:trPr>
          <w:trHeight w:val="55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549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AF549E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F549E" w:rsidRPr="000E1651" w:rsidRDefault="00AF549E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F549E" w:rsidRPr="000E1651" w:rsidRDefault="00AF549E" w:rsidP="00AB19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acet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AF549E" w:rsidRPr="000E1651" w:rsidRDefault="00AF549E" w:rsidP="00AB19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ethyl ester</w:t>
            </w:r>
          </w:p>
          <w:p w:rsidR="00AF549E" w:rsidRPr="000E1651" w:rsidRDefault="00AF549E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</w:p>
          <w:p w:rsidR="005F272D" w:rsidRPr="000E1651" w:rsidRDefault="005F272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Mentha-1(7),2-dien-8-ol</w:t>
            </w:r>
          </w:p>
        </w:tc>
      </w:tr>
      <w:tr w:rsidR="000E1651" w:rsidRPr="000E1651" w:rsidTr="003E5050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783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07</w:t>
            </w:r>
          </w:p>
        </w:tc>
      </w:tr>
      <w:tr w:rsidR="000E1651" w:rsidRPr="000E1651" w:rsidTr="003E5050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CA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CA1" w:rsidRPr="000E1651" w:rsidRDefault="00D45CA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45CA1" w:rsidRPr="000E1651" w:rsidRDefault="00D45CA1" w:rsidP="00D45CA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3E5050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5CA1" w:rsidRPr="000E1651" w:rsidRDefault="00D45CA1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D45CA1" w:rsidRPr="000E1651" w:rsidRDefault="00D45CA1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A158E" w:rsidRPr="000E1651" w:rsidRDefault="00D45CA1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</w:t>
            </w:r>
          </w:p>
          <w:p w:rsidR="00D45CA1" w:rsidRPr="000E1651" w:rsidRDefault="00D45CA1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aco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iss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D45CA1" w:rsidRPr="000E1651" w:rsidRDefault="00D45CA1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D45CA1" w:rsidRPr="000E1651" w:rsidRDefault="00D45CA1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</w:t>
            </w:r>
          </w:p>
        </w:tc>
      </w:tr>
      <w:tr w:rsidR="000E1651" w:rsidRPr="000E1651" w:rsidTr="003E5050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D45CA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Heptanol, 2,4-dimethyl-,</w:t>
            </w:r>
          </w:p>
        </w:tc>
      </w:tr>
      <w:tr w:rsidR="000E1651" w:rsidRPr="000E1651" w:rsidTr="003E5050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D45CA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heophyll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7-(2-hydroxy-3-(N-(2-hydroxyethyl)-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rop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-</w:t>
            </w:r>
          </w:p>
        </w:tc>
      </w:tr>
      <w:tr w:rsidR="000E1651" w:rsidRPr="000E1651" w:rsidTr="003E5050">
        <w:trPr>
          <w:trHeight w:val="736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3FF9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A83FF9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3FF9" w:rsidRPr="000E1651" w:rsidRDefault="00A83FF9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3FF9" w:rsidRPr="000E1651" w:rsidRDefault="00A83FF9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ulfoglucobrassicin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A83FF9" w:rsidRPr="000E1651" w:rsidRDefault="00A83FF9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emisia ketone</w:t>
            </w:r>
          </w:p>
          <w:p w:rsidR="00A83FF9" w:rsidRPr="000E1651" w:rsidRDefault="00A83FF9" w:rsidP="00D45CA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hane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A83FF9" w:rsidRPr="000E1651" w:rsidRDefault="00A83FF9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</w:p>
        </w:tc>
      </w:tr>
      <w:tr w:rsidR="000E1651" w:rsidRPr="000E1651" w:rsidTr="00C905B3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783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08</w:t>
            </w:r>
          </w:p>
        </w:tc>
      </w:tr>
      <w:tr w:rsidR="000E1651" w:rsidRPr="000E1651" w:rsidTr="00C905B3">
        <w:trPr>
          <w:trHeight w:val="81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3F8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73F8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73F8B" w:rsidRPr="000E1651" w:rsidRDefault="00A73F8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-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-2-deoxy-</w:t>
            </w:r>
          </w:p>
        </w:tc>
      </w:tr>
      <w:tr w:rsidR="000E1651" w:rsidRPr="000E1651" w:rsidTr="00C905B3">
        <w:trPr>
          <w:trHeight w:val="80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73F8B" w:rsidRPr="000E1651" w:rsidRDefault="00A73F8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73F8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73F8B" w:rsidRPr="000E1651" w:rsidRDefault="00A73F8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lo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allo-</w:t>
            </w:r>
          </w:p>
        </w:tc>
      </w:tr>
      <w:tr w:rsidR="000E1651" w:rsidRPr="000E1651" w:rsidTr="00C905B3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A12C2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  <w:proofErr w:type="spellEnd"/>
          </w:p>
        </w:tc>
      </w:tr>
      <w:tr w:rsidR="000E1651" w:rsidRPr="000E1651" w:rsidTr="00C905B3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11A2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11A2" w:rsidRPr="000E1651" w:rsidRDefault="00D611A2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611A2" w:rsidRPr="000E1651" w:rsidRDefault="00D611A2" w:rsidP="00D611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C905B3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11A2" w:rsidRPr="000E1651" w:rsidRDefault="00D611A2" w:rsidP="00D611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neun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A158E" w:rsidRPr="000E1651" w:rsidRDefault="00D611A2" w:rsidP="00D611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4-methyl-, methyl ester</w:t>
            </w:r>
          </w:p>
          <w:p w:rsidR="00D611A2" w:rsidRPr="000E1651" w:rsidRDefault="00D611A2" w:rsidP="00D611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Docosenoic acid, methyl ester</w:t>
            </w:r>
          </w:p>
          <w:p w:rsidR="00D611A2" w:rsidRPr="000E1651" w:rsidRDefault="00D611A2" w:rsidP="00D611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D611A2" w:rsidRPr="000E1651" w:rsidRDefault="00D611A2" w:rsidP="00D61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</w:tc>
      </w:tr>
      <w:tr w:rsidR="000E1651" w:rsidRPr="000E1651" w:rsidTr="00C905B3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D611A2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Octanol, 2,7-dimethyl-</w:t>
            </w:r>
          </w:p>
        </w:tc>
      </w:tr>
      <w:tr w:rsidR="000E1651" w:rsidRPr="000E1651" w:rsidTr="00C905B3">
        <w:trPr>
          <w:trHeight w:val="56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6206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B56206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56206" w:rsidRPr="000E1651" w:rsidRDefault="00B56206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56206" w:rsidRPr="000E1651" w:rsidRDefault="00B56206" w:rsidP="00A12C2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56206" w:rsidRPr="000E1651" w:rsidRDefault="00B56206" w:rsidP="00A12C2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</w:p>
          <w:p w:rsidR="00B56206" w:rsidRPr="000E1651" w:rsidRDefault="00B56206" w:rsidP="00A12C2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ster </w:t>
            </w:r>
          </w:p>
        </w:tc>
      </w:tr>
      <w:tr w:rsidR="000E1651" w:rsidRPr="000E1651" w:rsidTr="00C905B3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bustion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mark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A12C2E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a]naphthalene, 5-methyl-1,2,3,9b-tetraaza-</w:t>
            </w:r>
          </w:p>
        </w:tc>
      </w:tr>
      <w:tr w:rsidR="000E1651" w:rsidRPr="000E1651" w:rsidTr="00DC6D3E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DC6D3E" w:rsidP="002D37F0">
            <w:pPr>
              <w:tabs>
                <w:tab w:val="left" w:pos="3480"/>
                <w:tab w:val="center" w:pos="4393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0E165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="002D37F0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18</w:t>
            </w:r>
          </w:p>
        </w:tc>
      </w:tr>
      <w:tr w:rsidR="000E1651" w:rsidRPr="000E1651" w:rsidTr="00DC6D3E"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E3EDF" w:rsidRPr="000E1651" w:rsidRDefault="004E3EDF" w:rsidP="004E3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.beta.- $$ .bet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A158E" w:rsidRPr="000E1651" w:rsidRDefault="004E3EDF" w:rsidP="004E3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2,3-Anhydro-d-galactosan</w:t>
            </w:r>
          </w:p>
        </w:tc>
      </w:tr>
      <w:tr w:rsidR="000E1651" w:rsidRPr="000E1651" w:rsidTr="00DC6D3E">
        <w:trPr>
          <w:trHeight w:val="227"/>
        </w:trPr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EDF" w:rsidRPr="000E1651" w:rsidRDefault="004E3ED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3EDF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E3EDF" w:rsidRPr="000E1651" w:rsidRDefault="004E3ED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beta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lucopyranos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3,6-anhydro-</w:t>
            </w:r>
          </w:p>
        </w:tc>
      </w:tr>
      <w:tr w:rsidR="000E1651" w:rsidRPr="000E1651" w:rsidTr="00DC6D3E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4E3ED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0E1651" w:rsidRPr="000E1651" w:rsidTr="00DC6D3E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3EDF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3EDF" w:rsidRPr="000E1651" w:rsidRDefault="004E3ED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E3EDF" w:rsidRPr="000E1651" w:rsidRDefault="004E3EDF" w:rsidP="004E3E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DC6D3E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F4466" w:rsidRPr="000E1651" w:rsidRDefault="008F4466" w:rsidP="008F446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Oleic Acid $$ 9-Octadecenoic acid (Z)- </w:t>
            </w:r>
          </w:p>
          <w:p w:rsidR="008F4466" w:rsidRPr="000E1651" w:rsidRDefault="008F4466" w:rsidP="008F44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A158E" w:rsidRPr="000E1651" w:rsidRDefault="008F4466" w:rsidP="008F44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</w:t>
            </w:r>
          </w:p>
          <w:p w:rsidR="008F4466" w:rsidRPr="000E1651" w:rsidRDefault="008F4466" w:rsidP="008F44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F4466" w:rsidRPr="000E1651" w:rsidRDefault="008F4466" w:rsidP="008F44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Docosenoic acid, methyl ester</w:t>
            </w:r>
          </w:p>
          <w:p w:rsidR="008F4466" w:rsidRPr="000E1651" w:rsidRDefault="008F4466" w:rsidP="008F44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</w:tc>
      </w:tr>
      <w:tr w:rsidR="000E1651" w:rsidRPr="000E1651" w:rsidTr="00DC6D3E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E3EDF" w:rsidRPr="000E1651" w:rsidRDefault="004E3EDF" w:rsidP="004E3E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1-Octanol, 2,7-dimethyl- </w:t>
            </w:r>
          </w:p>
          <w:p w:rsidR="008A158E" w:rsidRPr="000E1651" w:rsidRDefault="004E3EDF" w:rsidP="004E3E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(Z)-4-Decen-1-ol</w:t>
            </w:r>
          </w:p>
        </w:tc>
      </w:tr>
      <w:tr w:rsidR="000E1651" w:rsidRPr="000E1651" w:rsidTr="00DC6D3E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3EDF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3EDF" w:rsidRPr="000E1651" w:rsidRDefault="004E3ED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E3EDF" w:rsidRPr="000E1651" w:rsidRDefault="004E3ED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</w:p>
        </w:tc>
      </w:tr>
      <w:tr w:rsidR="000E1651" w:rsidRPr="000E1651" w:rsidTr="00DC6D3E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henol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poun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4E3ED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yrogall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3TBDMS derivative</w:t>
            </w:r>
          </w:p>
        </w:tc>
      </w:tr>
      <w:tr w:rsidR="000E1651" w:rsidRPr="000E1651" w:rsidTr="00DC6D3E">
        <w:trPr>
          <w:trHeight w:val="9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15AF7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thers</w:t>
            </w:r>
            <w:r w:rsidR="00F15AF7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15AF7" w:rsidRPr="000E1651" w:rsidRDefault="00F15AF7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15AF7" w:rsidRPr="000E1651" w:rsidRDefault="00F15AF7" w:rsidP="004E3E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isopropyl ester </w:t>
            </w:r>
          </w:p>
          <w:p w:rsidR="00F15AF7" w:rsidRPr="000E1651" w:rsidRDefault="00F15AF7" w:rsidP="004E3E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c acid, 3TBDMS derivative</w:t>
            </w:r>
          </w:p>
          <w:p w:rsidR="00F15AF7" w:rsidRPr="000E1651" w:rsidRDefault="00F15AF7" w:rsidP="004E3E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F15AF7" w:rsidRPr="000E1651" w:rsidRDefault="00F15AF7" w:rsidP="004E3E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,4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,4-dimethyl- </w:t>
            </w:r>
          </w:p>
          <w:p w:rsidR="00F15AF7" w:rsidRPr="000E1651" w:rsidRDefault="00F15AF7" w:rsidP="004E3ED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</w:p>
        </w:tc>
      </w:tr>
      <w:tr w:rsidR="000E1651" w:rsidRPr="000E1651" w:rsidTr="00545334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5578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19</w:t>
            </w:r>
          </w:p>
        </w:tc>
      </w:tr>
      <w:tr w:rsidR="000E1651" w:rsidRPr="000E1651" w:rsidTr="00545334">
        <w:trPr>
          <w:trHeight w:val="34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7A8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7A8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87A81" w:rsidRPr="000E1651" w:rsidRDefault="00887A81" w:rsidP="0088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-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)-2-deoxy- </w:t>
            </w:r>
          </w:p>
          <w:p w:rsidR="00887A81" w:rsidRPr="000E1651" w:rsidRDefault="00887A81" w:rsidP="0088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.beta.- $$ .bet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actose</w:t>
            </w:r>
            <w:proofErr w:type="spellEnd"/>
          </w:p>
        </w:tc>
      </w:tr>
      <w:tr w:rsidR="000E1651" w:rsidRPr="000E1651" w:rsidTr="00545334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7A81" w:rsidRPr="000E1651" w:rsidRDefault="00887A81" w:rsidP="0088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rginine </w:t>
            </w:r>
          </w:p>
          <w:p w:rsidR="008A158E" w:rsidRPr="000E1651" w:rsidRDefault="00887A81" w:rsidP="0088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Asparagine</w:t>
            </w:r>
          </w:p>
          <w:p w:rsidR="00887A81" w:rsidRPr="000E1651" w:rsidRDefault="00887A81" w:rsidP="0088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  <w:proofErr w:type="spellEnd"/>
          </w:p>
        </w:tc>
      </w:tr>
      <w:tr w:rsidR="000E1651" w:rsidRPr="000E1651" w:rsidTr="00545334">
        <w:trPr>
          <w:trHeight w:val="56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570C2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570C2" w:rsidRPr="000E1651" w:rsidRDefault="008570C2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70C2" w:rsidRPr="000E1651" w:rsidRDefault="008570C2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11,14-Eicosadienoic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570C2" w:rsidRPr="000E1651" w:rsidRDefault="008570C2" w:rsidP="008570C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8,11,14-Eicosatrienoic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(Z,Z,Z)- </w:t>
            </w:r>
          </w:p>
          <w:p w:rsidR="008570C2" w:rsidRPr="000E1651" w:rsidRDefault="008570C2" w:rsidP="008570C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 </w:t>
            </w:r>
          </w:p>
        </w:tc>
      </w:tr>
      <w:tr w:rsidR="000E1651" w:rsidRPr="000E1651" w:rsidTr="00545334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-Tetracosenoic acid, methyl ester 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neun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-Docosenoic acid, methyl ester </w:t>
            </w:r>
          </w:p>
          <w:p w:rsidR="008A158E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aric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 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-Octadecenoic acid (Z)-, hexyl ester 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meth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-3-hydroxy- </w:t>
            </w:r>
          </w:p>
          <w:p w:rsidR="008570C2" w:rsidRPr="000E1651" w:rsidRDefault="008570C2" w:rsidP="008570C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8570C2" w:rsidRPr="000E1651" w:rsidRDefault="008570C2" w:rsidP="008570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riaco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liss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570C2" w:rsidRPr="000E1651" w:rsidRDefault="008570C2" w:rsidP="008570C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d, 14-methyl-, methyl ester</w:t>
            </w:r>
          </w:p>
        </w:tc>
      </w:tr>
      <w:tr w:rsidR="000E1651" w:rsidRPr="000E1651" w:rsidTr="00545334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7A81" w:rsidRPr="000E1651" w:rsidRDefault="00887A81" w:rsidP="0088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1-Heptanol, 2-propyl- </w:t>
            </w:r>
          </w:p>
          <w:p w:rsidR="00887A81" w:rsidRPr="000E1651" w:rsidRDefault="00887A81" w:rsidP="00887A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Octanol, 2-butyl-</w:t>
            </w:r>
          </w:p>
        </w:tc>
      </w:tr>
      <w:tr w:rsidR="000E1651" w:rsidRPr="000E1651" w:rsidTr="00545334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henol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poun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87A8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yrocatech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3,5-di-tert-butyl-</w:t>
            </w:r>
          </w:p>
        </w:tc>
      </w:tr>
      <w:tr w:rsidR="000E1651" w:rsidRPr="000E1651" w:rsidTr="00545334">
        <w:trPr>
          <w:trHeight w:val="73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5E68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295E68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95E68" w:rsidRPr="000E1651" w:rsidRDefault="00295E68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95E68" w:rsidRPr="000E1651" w:rsidRDefault="00295E68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temisia ketone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artemisi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etone</w:t>
            </w:r>
          </w:p>
          <w:p w:rsidR="00295E68" w:rsidRPr="000E1651" w:rsidRDefault="00295E68" w:rsidP="00887A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beta.-Methyl-.gamm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lacto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295E68" w:rsidRPr="000E1651" w:rsidRDefault="00295E68" w:rsidP="00887A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hane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at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thiocya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295E68" w:rsidRPr="000E1651" w:rsidRDefault="00295E68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</w:p>
        </w:tc>
      </w:tr>
      <w:tr w:rsidR="000E1651" w:rsidRPr="000E1651" w:rsidTr="00375F59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783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30</w:t>
            </w:r>
          </w:p>
        </w:tc>
      </w:tr>
      <w:tr w:rsidR="000E1651" w:rsidRPr="000E1651" w:rsidTr="00375F59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729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729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A7291" w:rsidRPr="000E1651" w:rsidRDefault="00AA729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2-Deoxy-D-galactose</w:t>
            </w:r>
          </w:p>
        </w:tc>
      </w:tr>
      <w:tr w:rsidR="000E1651" w:rsidRPr="000E1651" w:rsidTr="00375F59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7291" w:rsidRPr="000E1651" w:rsidRDefault="00AA7291" w:rsidP="00AA72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3,4-Anhydro-d-galactosan</w:t>
            </w:r>
          </w:p>
          <w:p w:rsidR="008A158E" w:rsidRPr="000E1651" w:rsidRDefault="00AA7291" w:rsidP="00AA72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1,2:5,6-Dianhydrogalactitol </w:t>
            </w:r>
          </w:p>
        </w:tc>
      </w:tr>
      <w:tr w:rsidR="000E1651" w:rsidRPr="000E1651" w:rsidTr="00375F59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646D4A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</w:tr>
      <w:tr w:rsidR="000E1651" w:rsidRPr="000E1651" w:rsidTr="00375F59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371F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371F" w:rsidRPr="000E1651" w:rsidRDefault="00B6371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,11,14-Eicosatrienoic acid, methyl ester, (Z,Z,Z)- </w:t>
            </w:r>
          </w:p>
        </w:tc>
      </w:tr>
      <w:tr w:rsidR="000E1651" w:rsidRPr="000E1651" w:rsidTr="00375F59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 </w:t>
            </w:r>
          </w:p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Methyl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chis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it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</w:t>
            </w:r>
          </w:p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aric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8A158E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riaco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lissate</w:t>
            </w:r>
            <w:proofErr w:type="spellEnd"/>
          </w:p>
          <w:p w:rsidR="00B6371F" w:rsidRPr="000E1651" w:rsidRDefault="00B6371F" w:rsidP="00B637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</w:tc>
      </w:tr>
      <w:tr w:rsidR="000E1651" w:rsidRPr="000E1651" w:rsidTr="00375F59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AA729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(-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Norephedrine</w:t>
            </w:r>
            <w:proofErr w:type="spellEnd"/>
          </w:p>
        </w:tc>
      </w:tr>
      <w:tr w:rsidR="000E1651" w:rsidRPr="000E1651" w:rsidTr="00375F59">
        <w:trPr>
          <w:trHeight w:val="73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C2D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6C2D" w:rsidRPr="000E1651" w:rsidRDefault="00356C2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56C2D" w:rsidRPr="000E1651" w:rsidRDefault="00356C2D" w:rsidP="00356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56C2D" w:rsidRPr="000E1651" w:rsidRDefault="00356C2D" w:rsidP="00356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yrcen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56C2D" w:rsidRPr="000E1651" w:rsidRDefault="00356C2D" w:rsidP="00356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ina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ihydropin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56C2D" w:rsidRPr="000E1651" w:rsidRDefault="00356C2D" w:rsidP="00356C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D80C42" w:rsidRPr="000E1651">
              <w:rPr>
                <w:rFonts w:ascii="Times New Roman" w:hAnsi="Times New Roman" w:cs="Times New Roman"/>
                <w:sz w:val="16"/>
                <w:szCs w:val="16"/>
              </w:rPr>
              <w:t>itronellol</w:t>
            </w:r>
            <w:proofErr w:type="spellEnd"/>
          </w:p>
        </w:tc>
      </w:tr>
      <w:tr w:rsidR="000E1651" w:rsidRPr="000E1651" w:rsidTr="00460F2D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783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43</w:t>
            </w:r>
          </w:p>
        </w:tc>
      </w:tr>
      <w:tr w:rsidR="000E1651" w:rsidRPr="000E1651" w:rsidTr="00460F2D">
        <w:trPr>
          <w:trHeight w:val="81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5F74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5F74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Milk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5F74" w:rsidRPr="000E1651" w:rsidRDefault="009E5F74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D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Galactopyranos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2-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-2-deoxy-</w:t>
            </w:r>
          </w:p>
        </w:tc>
      </w:tr>
      <w:tr w:rsidR="000E1651" w:rsidRPr="000E1651" w:rsidTr="00460F2D">
        <w:trPr>
          <w:trHeight w:val="80"/>
        </w:trPr>
        <w:tc>
          <w:tcPr>
            <w:tcW w:w="20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5F74" w:rsidRPr="000E1651" w:rsidRDefault="009E5F74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5F74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5F74" w:rsidRPr="000E1651" w:rsidRDefault="009E5F74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lo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Inositol</w:t>
            </w:r>
            <w:proofErr w:type="spellEnd"/>
          </w:p>
        </w:tc>
      </w:tr>
      <w:tr w:rsidR="000E1651" w:rsidRPr="000E1651" w:rsidTr="00460F2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76C6" w:rsidRPr="000E1651" w:rsidRDefault="006976C6" w:rsidP="006976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DL-Asparagine </w:t>
            </w:r>
          </w:p>
          <w:p w:rsidR="008A158E" w:rsidRPr="000E1651" w:rsidRDefault="006976C6" w:rsidP="006976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  <w:p w:rsidR="006976C6" w:rsidRPr="000E1651" w:rsidRDefault="006976C6" w:rsidP="006976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976C6" w:rsidRPr="000E1651" w:rsidRDefault="006976C6" w:rsidP="006976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-Alanine, 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orm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E1651" w:rsidRPr="000E1651" w:rsidTr="00460F2D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76C6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76C6" w:rsidRPr="000E1651" w:rsidRDefault="006976C6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976C6" w:rsidRPr="000E1651" w:rsidRDefault="006976C6" w:rsidP="006976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, methyl ester, (E,E)-</w:t>
            </w:r>
          </w:p>
        </w:tc>
      </w:tr>
      <w:tr w:rsidR="000E1651" w:rsidRPr="000E1651" w:rsidTr="00460F2D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976C6" w:rsidRPr="000E1651" w:rsidRDefault="006976C6" w:rsidP="006976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976C6" w:rsidRPr="000E1651" w:rsidRDefault="006976C6" w:rsidP="006976C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i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rachisat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976C6" w:rsidRPr="000E1651" w:rsidRDefault="006976C6" w:rsidP="006976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-Docosenoic acid, methyl ester </w:t>
            </w:r>
          </w:p>
          <w:p w:rsidR="008A158E" w:rsidRPr="000E1651" w:rsidRDefault="006976C6" w:rsidP="006976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6976C6" w:rsidRPr="000E1651" w:rsidRDefault="006976C6" w:rsidP="006976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,3-dimethyl-, methyl ester </w:t>
            </w:r>
          </w:p>
          <w:p w:rsidR="006976C6" w:rsidRPr="000E1651" w:rsidRDefault="006976C6" w:rsidP="006976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-methylbutyl ester</w:t>
            </w:r>
          </w:p>
        </w:tc>
      </w:tr>
      <w:tr w:rsidR="000E1651" w:rsidRPr="000E1651" w:rsidTr="00460F2D">
        <w:trPr>
          <w:trHeight w:val="736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1527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615271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  <w:p w:rsidR="00615271" w:rsidRPr="000E1651" w:rsidRDefault="00615271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15271" w:rsidRPr="000E1651" w:rsidRDefault="00615271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15271" w:rsidRPr="000E1651" w:rsidRDefault="00615271" w:rsidP="003017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ovanillo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TBDMS derivative  </w:t>
            </w:r>
          </w:p>
          <w:p w:rsidR="00615271" w:rsidRPr="000E1651" w:rsidRDefault="00615271" w:rsidP="003017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2,6-Lupetidine</w:t>
            </w:r>
          </w:p>
          <w:p w:rsidR="00615271" w:rsidRPr="000E1651" w:rsidRDefault="0061527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taine $$ 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arleine</w:t>
            </w:r>
            <w:proofErr w:type="spellEnd"/>
          </w:p>
          <w:p w:rsidR="00615271" w:rsidRPr="000E1651" w:rsidRDefault="0061527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,4-Butanediamine $$ Putrescine</w:t>
            </w:r>
          </w:p>
        </w:tc>
      </w:tr>
      <w:tr w:rsidR="000E1651" w:rsidRPr="000E1651" w:rsidTr="00D433C9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193F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46</w:t>
            </w:r>
          </w:p>
        </w:tc>
      </w:tr>
      <w:tr w:rsidR="000E1651" w:rsidRPr="000E1651" w:rsidTr="00D433C9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651A0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651A0" w:rsidRPr="000E1651" w:rsidRDefault="009651A0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51A0" w:rsidRPr="000E1651" w:rsidRDefault="009651A0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2,3-Anhydro-d-galactosan</w:t>
            </w:r>
          </w:p>
        </w:tc>
      </w:tr>
      <w:tr w:rsidR="000E1651" w:rsidRPr="000E1651" w:rsidTr="00D433C9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7BCF" w:rsidRPr="000E1651" w:rsidRDefault="00677BCF" w:rsidP="00677B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A158E" w:rsidRPr="000E1651" w:rsidRDefault="00677BCF" w:rsidP="00677B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</w:tr>
      <w:tr w:rsidR="000E1651" w:rsidRPr="000E1651" w:rsidTr="00D433C9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0E41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0E41" w:rsidRPr="000E1651" w:rsidRDefault="009E0E41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E0E41" w:rsidRPr="000E1651" w:rsidRDefault="009E0E41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,12-Octadecadienoic acid, methyl ester, (E,E)-</w:t>
            </w:r>
          </w:p>
        </w:tc>
      </w:tr>
      <w:tr w:rsidR="000E1651" w:rsidRPr="000E1651" w:rsidTr="00D433C9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0E41" w:rsidRPr="000E1651" w:rsidRDefault="009E0E41" w:rsidP="009E0E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9E0E41" w:rsidRPr="000E1651" w:rsidRDefault="009E0E41" w:rsidP="009E0E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-Docosenoic acid, methyl ester </w:t>
            </w:r>
          </w:p>
          <w:p w:rsidR="009E0E41" w:rsidRPr="000E1651" w:rsidRDefault="009E0E41" w:rsidP="009E0E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-ethyl-, methyl ester </w:t>
            </w:r>
          </w:p>
          <w:p w:rsidR="009E0E41" w:rsidRPr="000E1651" w:rsidRDefault="009E0E41" w:rsidP="009E0E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ropane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-undecyl-, methyl ester, trans- </w:t>
            </w:r>
          </w:p>
          <w:p w:rsidR="009E0E41" w:rsidRPr="000E1651" w:rsidRDefault="009E0E41" w:rsidP="009E0E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4-methyl-, methyl ester </w:t>
            </w:r>
          </w:p>
          <w:p w:rsidR="008A158E" w:rsidRPr="000E1651" w:rsidRDefault="009E0E41" w:rsidP="009E0E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</w:tc>
      </w:tr>
      <w:tr w:rsidR="000E1651" w:rsidRPr="000E1651" w:rsidTr="00D433C9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677BC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2-Butanol, 3-methyl-</w:t>
            </w:r>
          </w:p>
        </w:tc>
      </w:tr>
      <w:tr w:rsidR="000E1651" w:rsidRPr="000E1651" w:rsidTr="00D433C9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677BC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l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tachydrine</w:t>
            </w:r>
            <w:proofErr w:type="spellEnd"/>
          </w:p>
        </w:tc>
      </w:tr>
      <w:tr w:rsidR="000E1651" w:rsidRPr="000E1651" w:rsidTr="00D433C9">
        <w:trPr>
          <w:trHeight w:val="56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055F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5055F" w:rsidRPr="000E1651" w:rsidRDefault="00A5055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5055F" w:rsidRPr="000E1651" w:rsidRDefault="00A5055F" w:rsidP="00677B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is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Verben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A5055F" w:rsidRPr="000E1651" w:rsidRDefault="00A5055F" w:rsidP="00677B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(-)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monene</w:t>
            </w:r>
            <w:proofErr w:type="spellEnd"/>
          </w:p>
          <w:p w:rsidR="00A5055F" w:rsidRPr="000E1651" w:rsidRDefault="00A5055F" w:rsidP="00677B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3-Octanol, 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hydride</w:t>
            </w:r>
            <w:proofErr w:type="spellEnd"/>
          </w:p>
        </w:tc>
      </w:tr>
      <w:tr w:rsidR="000E1651" w:rsidRPr="000E1651" w:rsidTr="00D433C9">
        <w:trPr>
          <w:trHeight w:val="56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752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6A752B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752B" w:rsidRPr="000E1651" w:rsidRDefault="006A752B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752B" w:rsidRPr="000E1651" w:rsidRDefault="006A752B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taine $$ .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arleine</w:t>
            </w:r>
            <w:proofErr w:type="spellEnd"/>
          </w:p>
          <w:p w:rsidR="006A752B" w:rsidRPr="000E1651" w:rsidRDefault="006A752B" w:rsidP="00677B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sulfoglucobrassicin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A752B" w:rsidRPr="000E1651" w:rsidRDefault="006A752B" w:rsidP="00677B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rtemisia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ketone</w:t>
            </w:r>
            <w:proofErr w:type="spellEnd"/>
          </w:p>
        </w:tc>
      </w:tr>
      <w:tr w:rsidR="000E1651" w:rsidRPr="000E1651" w:rsidTr="00D433C9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bustion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mark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677BCF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Naphthal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1,2,3,4-tetrahydro-1,4-dimethyl-</w:t>
            </w:r>
          </w:p>
        </w:tc>
      </w:tr>
      <w:tr w:rsidR="000E1651" w:rsidRPr="000E1651" w:rsidTr="006E06BC">
        <w:tc>
          <w:tcPr>
            <w:tcW w:w="9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A158E" w:rsidRPr="000E1651" w:rsidRDefault="002D37F0" w:rsidP="00193F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>SU</w:t>
            </w:r>
            <w:r w:rsidR="0078367A" w:rsidRPr="000E16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56</w:t>
            </w:r>
          </w:p>
        </w:tc>
      </w:tr>
      <w:tr w:rsidR="000E1651" w:rsidRPr="000E1651" w:rsidTr="006E06BC">
        <w:trPr>
          <w:trHeight w:val="39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58D5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ug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58D5" w:rsidRPr="000E1651" w:rsidRDefault="008E58D5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E58D5" w:rsidRPr="000E1651" w:rsidRDefault="008E58D5" w:rsidP="008E58D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,4-Anhydro-d-galactosan</w:t>
            </w:r>
          </w:p>
          <w:p w:rsidR="008E58D5" w:rsidRPr="000E1651" w:rsidRDefault="008E58D5" w:rsidP="008E58D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D-Fructose, 3-O-methyl-</w:t>
            </w:r>
          </w:p>
        </w:tc>
      </w:tr>
      <w:tr w:rsidR="000E1651" w:rsidRPr="000E1651" w:rsidTr="006E06BC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Amino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ysine </w:t>
            </w:r>
          </w:p>
          <w:p w:rsidR="008A158E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-Alanine, N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E1651" w:rsidRPr="000E1651" w:rsidTr="006E06BC">
        <w:trPr>
          <w:trHeight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58D5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E58D5" w:rsidRPr="000E1651" w:rsidRDefault="008E58D5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ω-6</w:t>
            </w: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E58D5" w:rsidRPr="000E1651" w:rsidRDefault="008E58D5" w:rsidP="008E58D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9,12-Octadecadienoic acid, methyl ester, (E,E)- </w:t>
            </w:r>
          </w:p>
        </w:tc>
      </w:tr>
      <w:tr w:rsidR="000E1651" w:rsidRPr="000E1651" w:rsidTr="006E06BC">
        <w:tc>
          <w:tcPr>
            <w:tcW w:w="20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158E" w:rsidRPr="000E1651" w:rsidRDefault="008A158E" w:rsidP="00193F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58D5" w:rsidRPr="000E1651" w:rsidRDefault="008E58D5" w:rsidP="008E58D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en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2,6,10,14-tetrame </w:t>
            </w:r>
          </w:p>
          <w:p w:rsidR="008E58D5" w:rsidRPr="000E1651" w:rsidRDefault="008E58D5" w:rsidP="008E58D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Stea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Oct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ydrazi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A158E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r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 methyl ester</w:t>
            </w:r>
          </w:p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clopentaneun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</w:t>
            </w:r>
          </w:p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2-propenyl ester </w:t>
            </w:r>
          </w:p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Docosenoic acid, methyl ester</w:t>
            </w:r>
          </w:p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eic Acid $$ 9-Octadecenoic acid (Z)-</w:t>
            </w:r>
          </w:p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2-methyl-, methyl ester </w:t>
            </w:r>
          </w:p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adec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15-methyl-, methyl ester </w:t>
            </w:r>
          </w:p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e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methyl ester </w:t>
            </w:r>
          </w:p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Heptacosano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meth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ester</w:t>
            </w:r>
            <w:proofErr w:type="spellEnd"/>
          </w:p>
        </w:tc>
      </w:tr>
      <w:tr w:rsidR="000E1651" w:rsidRPr="000E1651" w:rsidTr="006E06BC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58D5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1-Heptanol, 2,4-dimethyl-,</w:t>
            </w:r>
          </w:p>
          <w:p w:rsidR="008A158E" w:rsidRPr="000E1651" w:rsidRDefault="008E58D5" w:rsidP="008E5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Piperon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TBDMS derivative</w:t>
            </w:r>
          </w:p>
        </w:tc>
      </w:tr>
      <w:tr w:rsidR="000E1651" w:rsidRPr="000E1651" w:rsidTr="006E06BC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F40D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lcaloid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  <w:r w:rsidR="006A752B"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E58D5" w:rsidP="00594D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Xanth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1,3-dipropyl-8-[4-[.beta.-[(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benzyloxycarbon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acetylamin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</w:tr>
      <w:tr w:rsidR="000E1651" w:rsidRPr="000E1651" w:rsidTr="006E06BC">
        <w:trPr>
          <w:trHeight w:val="39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749A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rpenes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erivativ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749A" w:rsidRPr="000E1651" w:rsidRDefault="004C749A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C749A" w:rsidRPr="000E1651" w:rsidRDefault="004C749A" w:rsidP="004C7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1-Octanol, 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itronell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dihydro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  <w:p w:rsidR="004C749A" w:rsidRPr="000E1651" w:rsidRDefault="004C749A" w:rsidP="004C74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3-Octanol, 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Linaloo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tetrahydride</w:t>
            </w:r>
            <w:proofErr w:type="spellEnd"/>
          </w:p>
        </w:tc>
      </w:tr>
      <w:tr w:rsidR="000E1651" w:rsidRPr="000E1651" w:rsidTr="006E06BC">
        <w:trPr>
          <w:trHeight w:val="93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752B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  <w:r w:rsidR="006A752B"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etal and non-vegetal mark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752B" w:rsidRPr="000E1651" w:rsidRDefault="006A752B" w:rsidP="00193F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752B" w:rsidRPr="000E1651" w:rsidRDefault="006A752B" w:rsidP="004C74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-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eraldehyd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2-methyl- </w:t>
            </w:r>
          </w:p>
          <w:p w:rsidR="006A752B" w:rsidRPr="000E1651" w:rsidRDefault="006A752B" w:rsidP="004C74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tana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7-methoxy-3,7-dimethyl- $$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xycitronellal</w:t>
            </w:r>
            <w:proofErr w:type="spellEnd"/>
          </w:p>
          <w:p w:rsidR="006A752B" w:rsidRPr="000E1651" w:rsidRDefault="006A752B" w:rsidP="004C74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$$ .alpha.-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ei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6A752B" w:rsidRPr="000E1651" w:rsidRDefault="006A752B" w:rsidP="004C74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on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hydroxy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, </w:t>
            </w: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isobutyl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ster </w:t>
            </w:r>
          </w:p>
          <w:p w:rsidR="006A752B" w:rsidRPr="000E1651" w:rsidRDefault="006A752B" w:rsidP="004C74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ogentisic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id, 3TBDMS derivative</w:t>
            </w:r>
          </w:p>
        </w:tc>
      </w:tr>
      <w:tr w:rsidR="006E06BC" w:rsidRPr="000E1651" w:rsidTr="006E06BC">
        <w:trPr>
          <w:trHeight w:val="2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158E" w:rsidRPr="000E1651" w:rsidRDefault="004665FD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Combustion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 xml:space="preserve"> marker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8A158E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158E" w:rsidRPr="000E1651" w:rsidRDefault="004C749A" w:rsidP="0019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Naphthalene</w:t>
            </w:r>
            <w:proofErr w:type="spellEnd"/>
            <w:r w:rsidRPr="000E1651">
              <w:rPr>
                <w:rFonts w:ascii="Times New Roman" w:hAnsi="Times New Roman" w:cs="Times New Roman"/>
                <w:sz w:val="16"/>
                <w:szCs w:val="16"/>
              </w:rPr>
              <w:t>, 1,2,3,4-tetrahydro-1,4-dimethyl-</w:t>
            </w:r>
          </w:p>
        </w:tc>
      </w:tr>
    </w:tbl>
    <w:p w:rsidR="008A158E" w:rsidRPr="000E1651" w:rsidRDefault="008A158E"/>
    <w:p w:rsidR="008A158E" w:rsidRPr="000E1651" w:rsidRDefault="008A158E"/>
    <w:sectPr w:rsidR="008A158E" w:rsidRPr="000E1651" w:rsidSect="0068252D">
      <w:pgSz w:w="16838" w:h="11906" w:orient="landscape"/>
      <w:pgMar w:top="1701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56"/>
    <w:rsid w:val="00016755"/>
    <w:rsid w:val="00081EAC"/>
    <w:rsid w:val="00091430"/>
    <w:rsid w:val="000C3A97"/>
    <w:rsid w:val="000E1651"/>
    <w:rsid w:val="000F25FF"/>
    <w:rsid w:val="00105201"/>
    <w:rsid w:val="00106A7A"/>
    <w:rsid w:val="001109DD"/>
    <w:rsid w:val="00113A0B"/>
    <w:rsid w:val="0012109A"/>
    <w:rsid w:val="00124446"/>
    <w:rsid w:val="0013026F"/>
    <w:rsid w:val="00132A39"/>
    <w:rsid w:val="00172395"/>
    <w:rsid w:val="00193F10"/>
    <w:rsid w:val="00197ED5"/>
    <w:rsid w:val="001E453D"/>
    <w:rsid w:val="002043FB"/>
    <w:rsid w:val="00236838"/>
    <w:rsid w:val="002535CB"/>
    <w:rsid w:val="00266BC0"/>
    <w:rsid w:val="00276567"/>
    <w:rsid w:val="002802BC"/>
    <w:rsid w:val="00295E68"/>
    <w:rsid w:val="002A35FC"/>
    <w:rsid w:val="002B0115"/>
    <w:rsid w:val="002B6A3B"/>
    <w:rsid w:val="002D37F0"/>
    <w:rsid w:val="003017F9"/>
    <w:rsid w:val="003065DC"/>
    <w:rsid w:val="00310A00"/>
    <w:rsid w:val="00320974"/>
    <w:rsid w:val="003260B2"/>
    <w:rsid w:val="00337346"/>
    <w:rsid w:val="00345DF9"/>
    <w:rsid w:val="00356C2D"/>
    <w:rsid w:val="00375F59"/>
    <w:rsid w:val="00384708"/>
    <w:rsid w:val="003A6228"/>
    <w:rsid w:val="003E5050"/>
    <w:rsid w:val="004049A5"/>
    <w:rsid w:val="004137BE"/>
    <w:rsid w:val="00414177"/>
    <w:rsid w:val="00420B2E"/>
    <w:rsid w:val="004520C4"/>
    <w:rsid w:val="00460F2D"/>
    <w:rsid w:val="00463812"/>
    <w:rsid w:val="004665FD"/>
    <w:rsid w:val="00470585"/>
    <w:rsid w:val="00472918"/>
    <w:rsid w:val="004766D0"/>
    <w:rsid w:val="004A7184"/>
    <w:rsid w:val="004B3218"/>
    <w:rsid w:val="004C4E0F"/>
    <w:rsid w:val="004C749A"/>
    <w:rsid w:val="004D02F0"/>
    <w:rsid w:val="004E3EDF"/>
    <w:rsid w:val="004F6740"/>
    <w:rsid w:val="0050010E"/>
    <w:rsid w:val="00510FD3"/>
    <w:rsid w:val="00526440"/>
    <w:rsid w:val="00530706"/>
    <w:rsid w:val="00545334"/>
    <w:rsid w:val="0055780A"/>
    <w:rsid w:val="00571540"/>
    <w:rsid w:val="00594564"/>
    <w:rsid w:val="00594D43"/>
    <w:rsid w:val="005A45A2"/>
    <w:rsid w:val="005A7DA1"/>
    <w:rsid w:val="005E7133"/>
    <w:rsid w:val="005F272D"/>
    <w:rsid w:val="005F2D14"/>
    <w:rsid w:val="00600DC4"/>
    <w:rsid w:val="00601FEA"/>
    <w:rsid w:val="00615271"/>
    <w:rsid w:val="00633943"/>
    <w:rsid w:val="00646D4A"/>
    <w:rsid w:val="00655B75"/>
    <w:rsid w:val="00655D94"/>
    <w:rsid w:val="00667A37"/>
    <w:rsid w:val="00677BCF"/>
    <w:rsid w:val="0068252D"/>
    <w:rsid w:val="00690653"/>
    <w:rsid w:val="00691508"/>
    <w:rsid w:val="006976C6"/>
    <w:rsid w:val="006A752B"/>
    <w:rsid w:val="006B0191"/>
    <w:rsid w:val="006B35B8"/>
    <w:rsid w:val="006D18C0"/>
    <w:rsid w:val="006D7ED7"/>
    <w:rsid w:val="006E06BC"/>
    <w:rsid w:val="00706B74"/>
    <w:rsid w:val="00715864"/>
    <w:rsid w:val="00746585"/>
    <w:rsid w:val="00750CD0"/>
    <w:rsid w:val="00757384"/>
    <w:rsid w:val="007662F2"/>
    <w:rsid w:val="00780D30"/>
    <w:rsid w:val="0078367A"/>
    <w:rsid w:val="0079047D"/>
    <w:rsid w:val="00793B56"/>
    <w:rsid w:val="007A3723"/>
    <w:rsid w:val="007E7EAA"/>
    <w:rsid w:val="00804C2C"/>
    <w:rsid w:val="00834CCB"/>
    <w:rsid w:val="00840187"/>
    <w:rsid w:val="008501D1"/>
    <w:rsid w:val="00854E20"/>
    <w:rsid w:val="008570C2"/>
    <w:rsid w:val="00874574"/>
    <w:rsid w:val="00887A81"/>
    <w:rsid w:val="00894250"/>
    <w:rsid w:val="008A125B"/>
    <w:rsid w:val="008A158E"/>
    <w:rsid w:val="008A3A5E"/>
    <w:rsid w:val="008B0674"/>
    <w:rsid w:val="008B0DBD"/>
    <w:rsid w:val="008D5C3A"/>
    <w:rsid w:val="008E58D5"/>
    <w:rsid w:val="008E77F8"/>
    <w:rsid w:val="008F4466"/>
    <w:rsid w:val="008F6689"/>
    <w:rsid w:val="00900A20"/>
    <w:rsid w:val="009045AB"/>
    <w:rsid w:val="00905EA8"/>
    <w:rsid w:val="00907BF1"/>
    <w:rsid w:val="00917E39"/>
    <w:rsid w:val="009347BA"/>
    <w:rsid w:val="00935D11"/>
    <w:rsid w:val="00936FDC"/>
    <w:rsid w:val="00941288"/>
    <w:rsid w:val="00946979"/>
    <w:rsid w:val="00952076"/>
    <w:rsid w:val="009647A0"/>
    <w:rsid w:val="009651A0"/>
    <w:rsid w:val="00997613"/>
    <w:rsid w:val="009D696B"/>
    <w:rsid w:val="009E0E41"/>
    <w:rsid w:val="009E5B10"/>
    <w:rsid w:val="009E5F74"/>
    <w:rsid w:val="00A12926"/>
    <w:rsid w:val="00A12C1F"/>
    <w:rsid w:val="00A12C2E"/>
    <w:rsid w:val="00A20D60"/>
    <w:rsid w:val="00A5055F"/>
    <w:rsid w:val="00A61229"/>
    <w:rsid w:val="00A72DF9"/>
    <w:rsid w:val="00A73311"/>
    <w:rsid w:val="00A73F8B"/>
    <w:rsid w:val="00A7642B"/>
    <w:rsid w:val="00A82EED"/>
    <w:rsid w:val="00A83FF9"/>
    <w:rsid w:val="00AA7291"/>
    <w:rsid w:val="00AB192A"/>
    <w:rsid w:val="00AC7B87"/>
    <w:rsid w:val="00AD3CEA"/>
    <w:rsid w:val="00AF22BA"/>
    <w:rsid w:val="00AF549E"/>
    <w:rsid w:val="00AF76E8"/>
    <w:rsid w:val="00B035C2"/>
    <w:rsid w:val="00B1259C"/>
    <w:rsid w:val="00B31A6E"/>
    <w:rsid w:val="00B35E46"/>
    <w:rsid w:val="00B52729"/>
    <w:rsid w:val="00B56206"/>
    <w:rsid w:val="00B61868"/>
    <w:rsid w:val="00B61B83"/>
    <w:rsid w:val="00B6371F"/>
    <w:rsid w:val="00B77E34"/>
    <w:rsid w:val="00B828C8"/>
    <w:rsid w:val="00BA4EED"/>
    <w:rsid w:val="00BA5BEA"/>
    <w:rsid w:val="00BB5C53"/>
    <w:rsid w:val="00BC1744"/>
    <w:rsid w:val="00BC3529"/>
    <w:rsid w:val="00BC3DF1"/>
    <w:rsid w:val="00BC6BDE"/>
    <w:rsid w:val="00BE5574"/>
    <w:rsid w:val="00BE5C5B"/>
    <w:rsid w:val="00BF237D"/>
    <w:rsid w:val="00BF36E4"/>
    <w:rsid w:val="00C06A8D"/>
    <w:rsid w:val="00C35695"/>
    <w:rsid w:val="00C44F20"/>
    <w:rsid w:val="00C54B57"/>
    <w:rsid w:val="00C905B3"/>
    <w:rsid w:val="00CC52CA"/>
    <w:rsid w:val="00CF2516"/>
    <w:rsid w:val="00D405BB"/>
    <w:rsid w:val="00D433C9"/>
    <w:rsid w:val="00D43E1F"/>
    <w:rsid w:val="00D45CA1"/>
    <w:rsid w:val="00D611A2"/>
    <w:rsid w:val="00D62AFC"/>
    <w:rsid w:val="00D80C42"/>
    <w:rsid w:val="00D900D9"/>
    <w:rsid w:val="00DB1021"/>
    <w:rsid w:val="00DC52DE"/>
    <w:rsid w:val="00DC6D3E"/>
    <w:rsid w:val="00DF2DC2"/>
    <w:rsid w:val="00E16F81"/>
    <w:rsid w:val="00E22476"/>
    <w:rsid w:val="00E27D0E"/>
    <w:rsid w:val="00E40C6B"/>
    <w:rsid w:val="00E54F16"/>
    <w:rsid w:val="00EA1071"/>
    <w:rsid w:val="00EB6B72"/>
    <w:rsid w:val="00EC62AD"/>
    <w:rsid w:val="00EE4031"/>
    <w:rsid w:val="00EF3B5F"/>
    <w:rsid w:val="00F131C8"/>
    <w:rsid w:val="00F15AF7"/>
    <w:rsid w:val="00F21643"/>
    <w:rsid w:val="00F40DFD"/>
    <w:rsid w:val="00F81B48"/>
    <w:rsid w:val="00F85385"/>
    <w:rsid w:val="00FB77E6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391</Words>
  <Characters>1933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'Agostino</dc:creator>
  <cp:lastModifiedBy>Martinez</cp:lastModifiedBy>
  <cp:revision>2</cp:revision>
  <dcterms:created xsi:type="dcterms:W3CDTF">2018-09-28T10:29:00Z</dcterms:created>
  <dcterms:modified xsi:type="dcterms:W3CDTF">2018-09-28T10:29:00Z</dcterms:modified>
</cp:coreProperties>
</file>